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B2335" w14:textId="7446EAF5" w:rsidR="004664A5" w:rsidRPr="00BC4DFE" w:rsidRDefault="00062272" w:rsidP="00BC4DFE">
      <w:pPr>
        <w:jc w:val="center"/>
        <w:rPr>
          <w:sz w:val="28"/>
          <w:u w:val="single"/>
          <w:lang w:val="en-US"/>
        </w:rPr>
      </w:pPr>
      <w:r w:rsidRPr="00BC4DFE">
        <w:rPr>
          <w:sz w:val="28"/>
          <w:u w:val="single"/>
          <w:lang w:val="en-US"/>
        </w:rPr>
        <w:t xml:space="preserve">Online </w:t>
      </w:r>
      <w:r w:rsidR="000D7710" w:rsidRPr="00BC4DFE">
        <w:rPr>
          <w:sz w:val="28"/>
          <w:u w:val="single"/>
          <w:lang w:val="en-US"/>
        </w:rPr>
        <w:t>Additional file</w:t>
      </w:r>
      <w:r w:rsidRPr="00BC4DFE">
        <w:rPr>
          <w:sz w:val="28"/>
          <w:u w:val="single"/>
          <w:lang w:val="en-US"/>
        </w:rPr>
        <w:t xml:space="preserve"> </w:t>
      </w:r>
      <w:r w:rsidR="00B35DFC" w:rsidRPr="00BC4DFE">
        <w:rPr>
          <w:sz w:val="28"/>
          <w:u w:val="single"/>
          <w:lang w:val="en-US"/>
        </w:rPr>
        <w:t>to the article:</w:t>
      </w:r>
    </w:p>
    <w:p w14:paraId="3A535C12" w14:textId="77777777" w:rsidR="00531EEA" w:rsidRPr="00BC4DFE" w:rsidRDefault="00531EEA" w:rsidP="00BC4DFE">
      <w:pPr>
        <w:spacing w:line="480" w:lineRule="auto"/>
        <w:rPr>
          <w:b/>
          <w:lang w:val="en-US"/>
        </w:rPr>
      </w:pPr>
      <w:r w:rsidRPr="00BC4DFE">
        <w:rPr>
          <w:b/>
          <w:lang w:val="en-US"/>
        </w:rPr>
        <w:t>The association of birth weight and postnatal growth with energy intake and eating behavior at 5 years of age – a birth cohort study</w:t>
      </w:r>
    </w:p>
    <w:p w14:paraId="75903BAB" w14:textId="0548D87C" w:rsidR="00B35DFC" w:rsidRPr="00BC4DFE" w:rsidRDefault="00B35DFC" w:rsidP="00BC4DFE">
      <w:pPr>
        <w:spacing w:line="480" w:lineRule="auto"/>
        <w:rPr>
          <w:vertAlign w:val="superscript"/>
        </w:rPr>
      </w:pPr>
      <w:r w:rsidRPr="00BC4DFE">
        <w:t>Arend W. van Deutekom</w:t>
      </w:r>
      <w:r w:rsidRPr="00BC4DFE">
        <w:rPr>
          <w:vertAlign w:val="superscript"/>
        </w:rPr>
        <w:t>1</w:t>
      </w:r>
      <w:r w:rsidRPr="00BC4DFE">
        <w:t>; Mai J.M. Chinapaw</w:t>
      </w:r>
      <w:r w:rsidRPr="00BC4DFE">
        <w:rPr>
          <w:vertAlign w:val="superscript"/>
        </w:rPr>
        <w:t>2</w:t>
      </w:r>
      <w:r w:rsidRPr="00BC4DFE">
        <w:t>; Tanja G.M. Vrijkotte</w:t>
      </w:r>
      <w:r w:rsidRPr="00BC4DFE">
        <w:rPr>
          <w:vertAlign w:val="superscript"/>
        </w:rPr>
        <w:t>3</w:t>
      </w:r>
      <w:r w:rsidRPr="00BC4DFE">
        <w:t>; Reinoud J.B.J. Gemke</w:t>
      </w:r>
      <w:r w:rsidRPr="00BC4DFE">
        <w:rPr>
          <w:vertAlign w:val="superscript"/>
        </w:rPr>
        <w:t>1</w:t>
      </w:r>
    </w:p>
    <w:p w14:paraId="394DF566" w14:textId="77777777" w:rsidR="00B35DFC" w:rsidRPr="00BC4DFE" w:rsidRDefault="00B35DFC" w:rsidP="00BC4DFE">
      <w:pPr>
        <w:spacing w:line="480" w:lineRule="auto"/>
      </w:pPr>
    </w:p>
    <w:p w14:paraId="7ECC21A4" w14:textId="77777777" w:rsidR="00B35DFC" w:rsidRPr="00BC4DFE" w:rsidRDefault="00B35DFC" w:rsidP="00BC4DFE">
      <w:pPr>
        <w:spacing w:line="480" w:lineRule="auto"/>
        <w:rPr>
          <w:i/>
          <w:iCs/>
          <w:lang w:val="en-GB"/>
        </w:rPr>
      </w:pPr>
      <w:r w:rsidRPr="00BC4DFE">
        <w:rPr>
          <w:i/>
          <w:iCs/>
          <w:vertAlign w:val="superscript"/>
          <w:lang w:val="en-GB"/>
        </w:rPr>
        <w:t xml:space="preserve">1 </w:t>
      </w:r>
      <w:r w:rsidRPr="00BC4DFE">
        <w:rPr>
          <w:i/>
          <w:iCs/>
          <w:lang w:val="en-GB"/>
        </w:rPr>
        <w:t>Department of Pediatrics, EMGO Institute for Health &amp; Care Research, Institute for Cardiovascular Research VU, VU University Medical Center, Amsterdam, the Netherlands;</w:t>
      </w:r>
    </w:p>
    <w:p w14:paraId="78339DBD" w14:textId="77777777" w:rsidR="00B35DFC" w:rsidRPr="00BC4DFE" w:rsidRDefault="00B35DFC" w:rsidP="00BC4DFE">
      <w:pPr>
        <w:spacing w:line="480" w:lineRule="auto"/>
        <w:rPr>
          <w:i/>
          <w:iCs/>
          <w:lang w:val="en-GB"/>
        </w:rPr>
      </w:pPr>
      <w:r w:rsidRPr="00BC4DFE">
        <w:rPr>
          <w:i/>
          <w:iCs/>
          <w:lang w:val="en-GB"/>
        </w:rPr>
        <w:t xml:space="preserve"> </w:t>
      </w:r>
      <w:r w:rsidRPr="00BC4DFE">
        <w:rPr>
          <w:i/>
          <w:iCs/>
          <w:vertAlign w:val="superscript"/>
          <w:lang w:val="en-GB"/>
        </w:rPr>
        <w:t xml:space="preserve">2 </w:t>
      </w:r>
      <w:r w:rsidRPr="00BC4DFE">
        <w:rPr>
          <w:i/>
          <w:iCs/>
          <w:lang w:val="en-GB"/>
        </w:rPr>
        <w:t>Department of Public and Occupational Health,</w:t>
      </w:r>
      <w:r w:rsidRPr="00BC4DFE">
        <w:rPr>
          <w:i/>
          <w:iCs/>
          <w:vertAlign w:val="superscript"/>
          <w:lang w:val="en-GB"/>
        </w:rPr>
        <w:t xml:space="preserve"> </w:t>
      </w:r>
      <w:r w:rsidRPr="00BC4DFE">
        <w:rPr>
          <w:i/>
          <w:iCs/>
          <w:lang w:val="en-GB"/>
        </w:rPr>
        <w:t>EMGO institute for Health &amp; Care Research, VU University Medical Center, Amsterdam, the Netherlands;</w:t>
      </w:r>
    </w:p>
    <w:p w14:paraId="6F3763F4" w14:textId="77777777" w:rsidR="00B35DFC" w:rsidRPr="00BC4DFE" w:rsidRDefault="00B35DFC" w:rsidP="00BC4DFE">
      <w:pPr>
        <w:spacing w:line="480" w:lineRule="auto"/>
        <w:rPr>
          <w:i/>
          <w:iCs/>
          <w:lang w:val="en-GB"/>
        </w:rPr>
      </w:pPr>
      <w:r w:rsidRPr="00BC4DFE">
        <w:rPr>
          <w:i/>
          <w:iCs/>
          <w:vertAlign w:val="superscript"/>
          <w:lang w:val="en-GB"/>
        </w:rPr>
        <w:t xml:space="preserve">3 </w:t>
      </w:r>
      <w:r w:rsidRPr="00BC4DFE">
        <w:rPr>
          <w:i/>
          <w:iCs/>
          <w:lang w:val="en-GB"/>
        </w:rPr>
        <w:t>Department of Public Health, Academic Medical Centre, University of Amsterdam, Amsterdam, the Netherlands.</w:t>
      </w:r>
    </w:p>
    <w:p w14:paraId="3B027111" w14:textId="77777777" w:rsidR="00B35DFC" w:rsidRPr="00BC4DFE" w:rsidRDefault="00B35DFC" w:rsidP="00BC4DFE">
      <w:pPr>
        <w:spacing w:line="480" w:lineRule="auto"/>
        <w:rPr>
          <w:i/>
          <w:iCs/>
          <w:lang w:val="en-GB"/>
        </w:rPr>
        <w:sectPr w:rsidR="00B35DFC" w:rsidRPr="00BC4DFE" w:rsidSect="00202C73">
          <w:headerReference w:type="default" r:id="rId6"/>
          <w:footerReference w:type="default" r:id="rId7"/>
          <w:headerReference w:type="first" r:id="rId8"/>
          <w:footerReference w:type="first" r:id="rId9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67B86287" w14:textId="77777777" w:rsidR="00B35DFC" w:rsidRPr="00BC4DFE" w:rsidRDefault="00B35DFC" w:rsidP="00BC4DFE">
      <w:pPr>
        <w:spacing w:line="480" w:lineRule="auto"/>
        <w:rPr>
          <w:i/>
          <w:iCs/>
          <w:lang w:val="en-GB"/>
        </w:rPr>
      </w:pPr>
    </w:p>
    <w:p w14:paraId="27A8CE94" w14:textId="77777777" w:rsidR="00B35DFC" w:rsidRPr="00BC4DFE" w:rsidRDefault="00B35DFC" w:rsidP="00BC4DFE">
      <w:pPr>
        <w:rPr>
          <w:lang w:val="en-US"/>
        </w:rPr>
      </w:pPr>
    </w:p>
    <w:p w14:paraId="1209CF12" w14:textId="77777777" w:rsidR="00B35DFC" w:rsidRPr="00BC4DFE" w:rsidRDefault="00B35DFC" w:rsidP="00BC4DFE">
      <w:pPr>
        <w:rPr>
          <w:lang w:val="en-US"/>
        </w:rPr>
      </w:pPr>
      <w:r w:rsidRPr="00BC4DFE">
        <w:rPr>
          <w:lang w:val="en-US"/>
        </w:rPr>
        <w:br w:type="page"/>
      </w:r>
    </w:p>
    <w:p w14:paraId="1D59AE12" w14:textId="77777777" w:rsidR="001B3937" w:rsidRPr="00BC4DFE" w:rsidRDefault="001B3937" w:rsidP="00BC4DFE">
      <w:pPr>
        <w:pStyle w:val="Kop1"/>
        <w:spacing w:line="480" w:lineRule="auto"/>
        <w:rPr>
          <w:sz w:val="22"/>
          <w:lang w:val="en-US"/>
        </w:rPr>
      </w:pPr>
    </w:p>
    <w:p w14:paraId="1477BBCA" w14:textId="0A8747DD" w:rsidR="004664A5" w:rsidRPr="00BC4DFE" w:rsidRDefault="00B35DFC" w:rsidP="00BC4DFE">
      <w:pPr>
        <w:pStyle w:val="Kop1"/>
        <w:spacing w:line="480" w:lineRule="auto"/>
        <w:rPr>
          <w:color w:val="auto"/>
          <w:lang w:val="en-US"/>
        </w:rPr>
      </w:pPr>
      <w:r w:rsidRPr="00BC4DFE">
        <w:rPr>
          <w:color w:val="auto"/>
          <w:sz w:val="22"/>
          <w:lang w:val="en-US"/>
        </w:rPr>
        <w:t xml:space="preserve">Supplementary </w:t>
      </w:r>
      <w:r w:rsidR="001B3937" w:rsidRPr="00BC4DFE">
        <w:rPr>
          <w:color w:val="auto"/>
          <w:sz w:val="22"/>
          <w:lang w:val="en-US"/>
        </w:rPr>
        <w:t>F</w:t>
      </w:r>
      <w:r w:rsidRPr="00BC4DFE">
        <w:rPr>
          <w:color w:val="auto"/>
          <w:sz w:val="22"/>
          <w:lang w:val="en-US"/>
        </w:rPr>
        <w:t xml:space="preserve">igure 1. </w:t>
      </w:r>
      <w:r w:rsidR="00097355" w:rsidRPr="00BC4DFE">
        <w:rPr>
          <w:color w:val="auto"/>
          <w:sz w:val="22"/>
          <w:lang w:val="en-US"/>
        </w:rPr>
        <w:t>Sampling procedure of the ABCD study</w:t>
      </w:r>
      <w:r w:rsidRPr="00BC4DFE">
        <w:rPr>
          <w:color w:val="auto"/>
          <w:sz w:val="22"/>
          <w:lang w:val="en-US"/>
        </w:rPr>
        <w:t xml:space="preserve">. </w:t>
      </w:r>
    </w:p>
    <w:p w14:paraId="506BE04A" w14:textId="764E3D0E" w:rsidR="00B35DFC" w:rsidRPr="00BC4DFE" w:rsidRDefault="00415C74" w:rsidP="00BC4DFE">
      <w:pPr>
        <w:spacing w:line="480" w:lineRule="auto"/>
        <w:jc w:val="center"/>
        <w:rPr>
          <w:b/>
          <w:lang w:val="en-US"/>
        </w:rPr>
      </w:pPr>
      <w:r w:rsidRPr="00BC4DFE">
        <w:object w:dxaOrig="8251" w:dyaOrig="12301" w14:anchorId="7BEB5B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9.5pt;height:566.25pt" o:ole="">
            <v:imagedata r:id="rId10" o:title=""/>
          </v:shape>
          <o:OLEObject Type="Embed" ProgID="Visio.Drawing.15" ShapeID="_x0000_i1025" DrawAspect="Content" ObjectID="_1507447712" r:id="rId11"/>
        </w:object>
      </w:r>
    </w:p>
    <w:p w14:paraId="6C173DA6" w14:textId="78E60A39" w:rsidR="0093541A" w:rsidRPr="00BC4DFE" w:rsidRDefault="00B35DFC" w:rsidP="00BC4DFE">
      <w:pPr>
        <w:spacing w:line="480" w:lineRule="auto"/>
        <w:rPr>
          <w:lang w:val="en-US"/>
        </w:rPr>
      </w:pPr>
      <w:r w:rsidRPr="00BC4DFE">
        <w:rPr>
          <w:b/>
          <w:lang w:val="en-US"/>
        </w:rPr>
        <w:t xml:space="preserve">Supplementary </w:t>
      </w:r>
      <w:r w:rsidR="001B3937" w:rsidRPr="00BC4DFE">
        <w:rPr>
          <w:b/>
          <w:lang w:val="en-US"/>
        </w:rPr>
        <w:t>F</w:t>
      </w:r>
      <w:r w:rsidRPr="00BC4DFE">
        <w:rPr>
          <w:b/>
          <w:lang w:val="en-US"/>
        </w:rPr>
        <w:t xml:space="preserve">igure 1. </w:t>
      </w:r>
      <w:r w:rsidR="00097355" w:rsidRPr="00BC4DFE">
        <w:rPr>
          <w:lang w:val="en-US"/>
        </w:rPr>
        <w:t>Flowchart of the sampling procedure of the ABCD cohort and selection of subjects included in this study.</w:t>
      </w:r>
    </w:p>
    <w:p w14:paraId="03CEB605" w14:textId="77777777" w:rsidR="0093541A" w:rsidRPr="00BC4DFE" w:rsidRDefault="0093541A" w:rsidP="00BC4DFE">
      <w:pPr>
        <w:rPr>
          <w:lang w:val="en-US"/>
        </w:rPr>
      </w:pPr>
    </w:p>
    <w:p w14:paraId="3A700763" w14:textId="5301A055" w:rsidR="0093541A" w:rsidRPr="00BC4DFE" w:rsidRDefault="0093541A" w:rsidP="00BC4DFE">
      <w:pPr>
        <w:pStyle w:val="Kop1"/>
        <w:spacing w:line="480" w:lineRule="auto"/>
        <w:rPr>
          <w:color w:val="auto"/>
          <w:lang w:val="en-US"/>
        </w:rPr>
      </w:pPr>
      <w:r w:rsidRPr="00BC4DFE">
        <w:rPr>
          <w:color w:val="auto"/>
          <w:sz w:val="22"/>
          <w:lang w:val="en-US"/>
        </w:rPr>
        <w:t xml:space="preserve">Supplementary Figure 2. Histogram showing the reported mean daily energy intake. </w:t>
      </w:r>
    </w:p>
    <w:p w14:paraId="76D82380" w14:textId="77777777" w:rsidR="0093541A" w:rsidRPr="00BC4DFE" w:rsidRDefault="0093541A" w:rsidP="00BC4DFE">
      <w:pPr>
        <w:spacing w:line="480" w:lineRule="auto"/>
        <w:jc w:val="center"/>
        <w:rPr>
          <w:b/>
          <w:lang w:val="en-US"/>
        </w:rPr>
      </w:pPr>
      <w:r w:rsidRPr="00BC4DFE">
        <w:rPr>
          <w:noProof/>
          <w:lang w:eastAsia="nl-NL"/>
        </w:rPr>
        <w:drawing>
          <wp:inline distT="0" distB="0" distL="0" distR="0" wp14:anchorId="346EC26F" wp14:editId="5DC2627A">
            <wp:extent cx="4736268" cy="4004441"/>
            <wp:effectExtent l="0" t="0" r="7620" b="0"/>
            <wp:docPr id="2" name="Afbeelding 2" descr="C:\Documents and Settings\a.vandeutekom\Mijn documenten\Dropbox\ABCD\2. Nutrition and Intake\Figuur 1. Histogram FFQ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Documents and Settings\a.vandeutekom\Mijn documenten\Dropbox\ABCD\2. Nutrition and Intake\Figuur 1. Histogram FFQ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60"/>
                    <a:stretch/>
                  </pic:blipFill>
                  <pic:spPr bwMode="auto">
                    <a:xfrm>
                      <a:off x="0" y="0"/>
                      <a:ext cx="4748183" cy="401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CD6CABA" w14:textId="77777777" w:rsidR="0093541A" w:rsidRPr="00BC4DFE" w:rsidRDefault="0093541A" w:rsidP="00BC4DFE">
      <w:pPr>
        <w:spacing w:line="480" w:lineRule="auto"/>
        <w:rPr>
          <w:b/>
          <w:lang w:val="en-US"/>
        </w:rPr>
      </w:pPr>
    </w:p>
    <w:p w14:paraId="372C2AB2" w14:textId="7F57FFED" w:rsidR="0093541A" w:rsidRPr="00BC4DFE" w:rsidRDefault="0093541A" w:rsidP="00BC4DFE">
      <w:pPr>
        <w:spacing w:line="480" w:lineRule="auto"/>
        <w:rPr>
          <w:lang w:val="en-US"/>
        </w:rPr>
      </w:pPr>
      <w:r w:rsidRPr="00BC4DFE">
        <w:rPr>
          <w:b/>
          <w:lang w:val="en-US"/>
        </w:rPr>
        <w:t xml:space="preserve">Supplementary Figure 2. </w:t>
      </w:r>
      <w:r w:rsidRPr="00BC4DFE">
        <w:rPr>
          <w:lang w:val="en-US"/>
        </w:rPr>
        <w:t>Histogram of the distribution of the parent-reported mean daily energy intake in our cohort. In red are the values more than +2SD above the mean or less than -2SD below the mean, which are excluded in the sensitivity analysis of supplementary table 1.</w:t>
      </w:r>
    </w:p>
    <w:p w14:paraId="6622472D" w14:textId="77777777" w:rsidR="00202C73" w:rsidRPr="00BC4DFE" w:rsidRDefault="00202C73" w:rsidP="00BC4DFE">
      <w:pPr>
        <w:spacing w:line="480" w:lineRule="auto"/>
        <w:rPr>
          <w:lang w:val="en-US"/>
        </w:rPr>
      </w:pPr>
    </w:p>
    <w:p w14:paraId="52A4FE6B" w14:textId="77777777" w:rsidR="00CD3A18" w:rsidRPr="00BC4DFE" w:rsidRDefault="001B3937" w:rsidP="00BC4DFE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Cs w:val="28"/>
          <w:lang w:val="en-US"/>
        </w:rPr>
        <w:sectPr w:rsidR="00CD3A18" w:rsidRPr="00BC4DFE" w:rsidSect="00202C73">
          <w:type w:val="continuous"/>
          <w:pgSz w:w="11906" w:h="16838"/>
          <w:pgMar w:top="737" w:right="1418" w:bottom="737" w:left="1418" w:header="709" w:footer="709" w:gutter="0"/>
          <w:cols w:space="708"/>
          <w:titlePg/>
          <w:docGrid w:linePitch="360"/>
        </w:sectPr>
      </w:pPr>
      <w:r w:rsidRPr="00BC4DFE">
        <w:rPr>
          <w:lang w:val="en-US"/>
        </w:rPr>
        <w:br w:type="page"/>
      </w:r>
    </w:p>
    <w:p w14:paraId="1EC1251E" w14:textId="77777777" w:rsidR="00AF7384" w:rsidRPr="00BC4DFE" w:rsidRDefault="007007E0" w:rsidP="00BC4DFE">
      <w:pPr>
        <w:pStyle w:val="Geenafstand"/>
        <w:rPr>
          <w:lang w:val="en-US"/>
        </w:rPr>
      </w:pPr>
      <w:r w:rsidRPr="00BC4DFE">
        <w:rPr>
          <w:lang w:val="en-US"/>
        </w:rPr>
        <w:t xml:space="preserve"> </w:t>
      </w:r>
    </w:p>
    <w:p w14:paraId="72B9A5FE" w14:textId="77777777" w:rsidR="00CD3A18" w:rsidRPr="00BC4DFE" w:rsidRDefault="00184BE2" w:rsidP="00BC4DFE">
      <w:pPr>
        <w:pStyle w:val="Kop1"/>
        <w:spacing w:line="480" w:lineRule="auto"/>
        <w:rPr>
          <w:color w:val="auto"/>
          <w:sz w:val="22"/>
          <w:lang w:val="en-US"/>
        </w:rPr>
      </w:pPr>
      <w:r w:rsidRPr="00BC4DFE">
        <w:rPr>
          <w:color w:val="auto"/>
          <w:sz w:val="22"/>
          <w:lang w:val="en-US"/>
        </w:rPr>
        <w:t xml:space="preserve">Supplementary </w:t>
      </w:r>
      <w:r w:rsidR="001B3937" w:rsidRPr="00BC4DFE">
        <w:rPr>
          <w:color w:val="auto"/>
          <w:sz w:val="22"/>
          <w:lang w:val="en-US"/>
        </w:rPr>
        <w:t>T</w:t>
      </w:r>
      <w:r w:rsidR="0018593D" w:rsidRPr="00BC4DFE">
        <w:rPr>
          <w:color w:val="auto"/>
          <w:sz w:val="22"/>
          <w:lang w:val="en-US"/>
        </w:rPr>
        <w:t>able 1</w:t>
      </w:r>
      <w:r w:rsidRPr="00BC4DFE">
        <w:rPr>
          <w:color w:val="auto"/>
          <w:sz w:val="22"/>
          <w:lang w:val="en-US"/>
        </w:rPr>
        <w:t xml:space="preserve">. </w:t>
      </w:r>
      <w:r w:rsidR="00AF7384" w:rsidRPr="00BC4DFE">
        <w:rPr>
          <w:color w:val="auto"/>
          <w:sz w:val="22"/>
          <w:lang w:val="en-US"/>
        </w:rPr>
        <w:t>Sensitivity analysis</w:t>
      </w:r>
      <w:r w:rsidR="00862BF0" w:rsidRPr="00BC4DFE">
        <w:rPr>
          <w:color w:val="auto"/>
          <w:sz w:val="22"/>
          <w:lang w:val="en-US"/>
        </w:rPr>
        <w:t xml:space="preserve"> with </w:t>
      </w:r>
      <w:r w:rsidR="002B333F" w:rsidRPr="00BC4DFE">
        <w:rPr>
          <w:color w:val="auto"/>
          <w:sz w:val="22"/>
          <w:lang w:val="en-US"/>
        </w:rPr>
        <w:t xml:space="preserve">the exclusion of </w:t>
      </w:r>
      <w:r w:rsidR="00862BF0" w:rsidRPr="00BC4DFE">
        <w:rPr>
          <w:color w:val="auto"/>
          <w:sz w:val="22"/>
          <w:lang w:val="en-US"/>
        </w:rPr>
        <w:t xml:space="preserve">extreme </w:t>
      </w:r>
      <w:r w:rsidR="00AF7384" w:rsidRPr="00BC4DFE">
        <w:rPr>
          <w:color w:val="auto"/>
          <w:sz w:val="22"/>
          <w:lang w:val="en-US"/>
        </w:rPr>
        <w:t>energy intake</w:t>
      </w:r>
      <w:r w:rsidR="00862BF0" w:rsidRPr="00BC4DFE">
        <w:rPr>
          <w:color w:val="auto"/>
          <w:sz w:val="22"/>
          <w:lang w:val="en-US"/>
        </w:rPr>
        <w:t xml:space="preserve"> values.</w:t>
      </w:r>
    </w:p>
    <w:tbl>
      <w:tblPr>
        <w:tblStyle w:val="Onopgemaaktetabel2"/>
        <w:tblpPr w:leftFromText="141" w:rightFromText="141" w:vertAnchor="text" w:horzAnchor="margin" w:tblpY="261"/>
        <w:tblW w:w="0" w:type="auto"/>
        <w:tblLook w:val="04A0" w:firstRow="1" w:lastRow="0" w:firstColumn="1" w:lastColumn="0" w:noHBand="0" w:noVBand="1"/>
      </w:tblPr>
      <w:tblGrid>
        <w:gridCol w:w="3237"/>
        <w:gridCol w:w="236"/>
        <w:gridCol w:w="2481"/>
        <w:gridCol w:w="1984"/>
        <w:gridCol w:w="1158"/>
      </w:tblGrid>
      <w:tr w:rsidR="0070656F" w:rsidRPr="00BC4DFE" w14:paraId="7009198B" w14:textId="77777777" w:rsidTr="00BC4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auto"/>
          </w:tcPr>
          <w:p w14:paraId="57220705" w14:textId="77777777" w:rsidR="0070656F" w:rsidRPr="00BC4DFE" w:rsidRDefault="0070656F" w:rsidP="00BC4DFE">
            <w:pPr>
              <w:spacing w:line="360" w:lineRule="auto"/>
              <w:jc w:val="center"/>
              <w:rPr>
                <w:lang w:val="en-US"/>
              </w:rPr>
            </w:pPr>
            <w:bookmarkStart w:id="0" w:name="_GoBack"/>
          </w:p>
        </w:tc>
        <w:tc>
          <w:tcPr>
            <w:tcW w:w="236" w:type="dxa"/>
            <w:shd w:val="clear" w:color="auto" w:fill="auto"/>
          </w:tcPr>
          <w:p w14:paraId="4F742D7F" w14:textId="77777777" w:rsidR="0070656F" w:rsidRPr="00BC4DFE" w:rsidRDefault="0070656F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shd w:val="clear" w:color="auto" w:fill="auto"/>
          </w:tcPr>
          <w:p w14:paraId="37024372" w14:textId="77777777" w:rsidR="0070656F" w:rsidRPr="00BC4DFE" w:rsidRDefault="0070656F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Energy intake (kcal/day)</w:t>
            </w:r>
          </w:p>
          <w:p w14:paraId="6CE22BE0" w14:textId="77777777" w:rsidR="0070656F" w:rsidRPr="00BC4DFE" w:rsidRDefault="0070656F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B (95%-CI)</w:t>
            </w:r>
          </w:p>
        </w:tc>
        <w:tc>
          <w:tcPr>
            <w:tcW w:w="1984" w:type="dxa"/>
            <w:shd w:val="clear" w:color="auto" w:fill="auto"/>
          </w:tcPr>
          <w:p w14:paraId="42C703D3" w14:textId="77777777" w:rsidR="0070656F" w:rsidRPr="00BC4DFE" w:rsidRDefault="0070656F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Standard. Beta</w:t>
            </w:r>
          </w:p>
          <w:p w14:paraId="78B91373" w14:textId="67EA84A0" w:rsidR="0070656F" w:rsidRPr="00BC4DFE" w:rsidRDefault="0070656F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(95%-CI)</w:t>
            </w:r>
          </w:p>
        </w:tc>
        <w:tc>
          <w:tcPr>
            <w:tcW w:w="1158" w:type="dxa"/>
            <w:shd w:val="clear" w:color="auto" w:fill="auto"/>
          </w:tcPr>
          <w:p w14:paraId="3BBA2ACF" w14:textId="12F91576" w:rsidR="0070656F" w:rsidRPr="00BC4DFE" w:rsidRDefault="0070656F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P-value</w:t>
            </w:r>
          </w:p>
        </w:tc>
      </w:tr>
      <w:tr w:rsidR="0070656F" w:rsidRPr="00BC4DFE" w14:paraId="07856107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bottom w:val="nil"/>
            </w:tcBorders>
            <w:shd w:val="clear" w:color="auto" w:fill="auto"/>
          </w:tcPr>
          <w:p w14:paraId="2825DB3D" w14:textId="77777777" w:rsidR="0070656F" w:rsidRPr="00BC4DFE" w:rsidRDefault="0070656F" w:rsidP="00BC4DFE">
            <w:pPr>
              <w:spacing w:line="360" w:lineRule="auto"/>
              <w:rPr>
                <w:u w:val="single"/>
                <w:lang w:val="en-US"/>
              </w:rPr>
            </w:pPr>
            <w:r w:rsidRPr="00BC4DFE">
              <w:rPr>
                <w:u w:val="single"/>
                <w:lang w:val="en-US"/>
              </w:rPr>
              <w:t>Weight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4F5882CF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bottom w:val="nil"/>
            </w:tcBorders>
            <w:shd w:val="clear" w:color="auto" w:fill="auto"/>
          </w:tcPr>
          <w:p w14:paraId="119F1C43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0A5B138A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8" w:type="dxa"/>
            <w:tcBorders>
              <w:bottom w:val="nil"/>
            </w:tcBorders>
            <w:shd w:val="clear" w:color="auto" w:fill="auto"/>
          </w:tcPr>
          <w:p w14:paraId="200C00BF" w14:textId="6F2C1CD5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0656F" w:rsidRPr="00BC4DFE" w14:paraId="1F595CEC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</w:tcPr>
          <w:p w14:paraId="22E80184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Birth weigh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398EF2BB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 w14:paraId="3C02B83D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-2.7 (-23.5; 18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6169BA2" w14:textId="3C416CA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-0,01 (-0,07; 0,05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 w14:paraId="4F62E0DD" w14:textId="630947DC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80</w:t>
            </w:r>
          </w:p>
        </w:tc>
      </w:tr>
      <w:tr w:rsidR="0070656F" w:rsidRPr="00BC4DFE" w14:paraId="1F1AC4A5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</w:tcPr>
          <w:p w14:paraId="424E8D05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weight 0 – 1 mo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5A84D700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 w14:paraId="35390134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01 (-17.9; 17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DAE64B3" w14:textId="34F21D1B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0,00 (-0,04; 0,04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 w14:paraId="66EFF870" w14:textId="5C5D9873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1.00</w:t>
            </w:r>
          </w:p>
        </w:tc>
      </w:tr>
      <w:tr w:rsidR="0070656F" w:rsidRPr="00BC4DFE" w14:paraId="06C7F03B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</w:tcPr>
          <w:p w14:paraId="60F6AD41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weight 1 – 3 mo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7261831B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 w14:paraId="21EFA39D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28.4 (6.7; 50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E968A40" w14:textId="475377DD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0,09 (0,02; 0,15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 w14:paraId="01647ACE" w14:textId="7659D03C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01</w:t>
            </w:r>
          </w:p>
        </w:tc>
      </w:tr>
      <w:tr w:rsidR="0070656F" w:rsidRPr="00BC4DFE" w14:paraId="6917835E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</w:tcPr>
          <w:p w14:paraId="3F57AE2C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weight 3 – 6 mo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21C1AFCE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 w14:paraId="1E823D84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25.1 (5.7; 44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9223C49" w14:textId="682A3811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0,07 (0,02; 0,13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 w14:paraId="057EB5F7" w14:textId="2042AE3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02</w:t>
            </w:r>
          </w:p>
        </w:tc>
      </w:tr>
      <w:tr w:rsidR="0070656F" w:rsidRPr="00BC4DFE" w14:paraId="30E81B22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</w:tcPr>
          <w:p w14:paraId="4617A7A8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weight 6 – 12 mo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1487B133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 w14:paraId="34A5AAD9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6.4 (-13.8; 26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288E657" w14:textId="36B5DBC3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0,02 (-0,05; 0,09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 w14:paraId="52981EF2" w14:textId="716FA138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54</w:t>
            </w:r>
          </w:p>
        </w:tc>
      </w:tr>
      <w:tr w:rsidR="0070656F" w:rsidRPr="00BC4DFE" w14:paraId="51B8B57D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</w:tcBorders>
            <w:shd w:val="clear" w:color="auto" w:fill="auto"/>
          </w:tcPr>
          <w:p w14:paraId="5365AC6F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weight 12 mo – 5 y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7E950A4B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</w:tcBorders>
            <w:shd w:val="clear" w:color="auto" w:fill="auto"/>
          </w:tcPr>
          <w:p w14:paraId="36B8D5A2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65.9 (22.4; 109.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56E358AB" w14:textId="79BC9DC8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0,19 (0,06; 0,32)</w:t>
            </w:r>
          </w:p>
        </w:tc>
        <w:tc>
          <w:tcPr>
            <w:tcW w:w="1158" w:type="dxa"/>
            <w:tcBorders>
              <w:top w:val="nil"/>
            </w:tcBorders>
            <w:shd w:val="clear" w:color="auto" w:fill="auto"/>
          </w:tcPr>
          <w:p w14:paraId="6BE88163" w14:textId="38F98154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02</w:t>
            </w:r>
          </w:p>
        </w:tc>
      </w:tr>
      <w:tr w:rsidR="0070656F" w:rsidRPr="00BC4DFE" w14:paraId="2CCB30A7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bottom w:val="nil"/>
            </w:tcBorders>
            <w:shd w:val="clear" w:color="auto" w:fill="auto"/>
          </w:tcPr>
          <w:p w14:paraId="3617666F" w14:textId="77777777" w:rsidR="0070656F" w:rsidRPr="00BC4DFE" w:rsidRDefault="0070656F" w:rsidP="00BC4DFE">
            <w:pPr>
              <w:spacing w:line="360" w:lineRule="auto"/>
              <w:rPr>
                <w:u w:val="single"/>
                <w:lang w:val="en-US"/>
              </w:rPr>
            </w:pPr>
            <w:r w:rsidRPr="00BC4DFE">
              <w:rPr>
                <w:u w:val="single"/>
                <w:lang w:val="en-US"/>
              </w:rPr>
              <w:t>Height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3AC18AFD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bottom w:val="nil"/>
            </w:tcBorders>
            <w:shd w:val="clear" w:color="auto" w:fill="auto"/>
          </w:tcPr>
          <w:p w14:paraId="2DFDDD82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67D5EDD0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8" w:type="dxa"/>
            <w:tcBorders>
              <w:bottom w:val="nil"/>
            </w:tcBorders>
            <w:shd w:val="clear" w:color="auto" w:fill="auto"/>
          </w:tcPr>
          <w:p w14:paraId="7F2796A5" w14:textId="6ACD7A33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0656F" w:rsidRPr="00BC4DFE" w14:paraId="5F8ECFFB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</w:tcPr>
          <w:p w14:paraId="0A164220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height 0 – 1 mo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12F375BB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 w14:paraId="20F851F0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-26.5 (-48.1; -2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DC51BB5" w14:textId="5617C4C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-0,08 (-0,15; -0,01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 w14:paraId="716C3735" w14:textId="15112500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02</w:t>
            </w:r>
          </w:p>
        </w:tc>
      </w:tr>
      <w:tr w:rsidR="0070656F" w:rsidRPr="00BC4DFE" w14:paraId="45AE503E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</w:tcPr>
          <w:p w14:paraId="04CDC766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height 1 – 3 mo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65674727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 w14:paraId="46219EBA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-36.9 (-62.4; -11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463DD75" w14:textId="68E4E5D3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-0,12 (-0,20; -0,04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 w14:paraId="12D30D34" w14:textId="1DC4DD20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005</w:t>
            </w:r>
          </w:p>
        </w:tc>
      </w:tr>
      <w:tr w:rsidR="0070656F" w:rsidRPr="00BC4DFE" w14:paraId="34D103F8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</w:tcPr>
          <w:p w14:paraId="4B4937E2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height 3 – 6 mo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52F1BF61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 w14:paraId="1F47C3C2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-8.4 (-31.3; 14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4B1BE21" w14:textId="3051C032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-0,03 (-0,10; 0,05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 w14:paraId="1F2DA2F3" w14:textId="26339A43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47</w:t>
            </w:r>
          </w:p>
        </w:tc>
      </w:tr>
      <w:tr w:rsidR="0070656F" w:rsidRPr="00BC4DFE" w14:paraId="380DA895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</w:tcPr>
          <w:p w14:paraId="519203B4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height 6 – 12 mo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69A4FC96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 w14:paraId="797AEB6B" w14:textId="77777777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-6.8 (-30.8; 17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C9CE616" w14:textId="4B471142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t>-0,02 (-0,10; 0,06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</w:tcPr>
          <w:p w14:paraId="7BA65B68" w14:textId="51D7BDE5" w:rsidR="0070656F" w:rsidRPr="00BC4DFE" w:rsidRDefault="0070656F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58</w:t>
            </w:r>
          </w:p>
        </w:tc>
      </w:tr>
      <w:tr w:rsidR="0070656F" w:rsidRPr="00BC4DFE" w14:paraId="5CC8F91C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</w:tcBorders>
            <w:shd w:val="clear" w:color="auto" w:fill="auto"/>
          </w:tcPr>
          <w:p w14:paraId="7F092315" w14:textId="77777777" w:rsidR="0070656F" w:rsidRPr="00BC4DFE" w:rsidRDefault="0070656F" w:rsidP="00BC4DFE">
            <w:pPr>
              <w:spacing w:line="360" w:lineRule="auto"/>
              <w:rPr>
                <w:b w:val="0"/>
                <w:lang w:val="en-US"/>
              </w:rPr>
            </w:pPr>
            <w:r w:rsidRPr="00BC4DFE">
              <w:rPr>
                <w:b w:val="0"/>
                <w:lang w:val="en-US"/>
              </w:rPr>
              <w:t xml:space="preserve">   Conditional height 12 mo – 5 y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1C93DD5C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81" w:type="dxa"/>
            <w:tcBorders>
              <w:top w:val="nil"/>
            </w:tcBorders>
            <w:shd w:val="clear" w:color="auto" w:fill="auto"/>
          </w:tcPr>
          <w:p w14:paraId="6F9FC84B" w14:textId="77777777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-38.3 (-76.6; 0.06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7FC29ECD" w14:textId="006DFBAE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00"/>
                <w:lang w:val="en-US"/>
              </w:rPr>
            </w:pPr>
            <w:r w:rsidRPr="00BC4DFE">
              <w:t>-0,11 (-0,23; 0,00)</w:t>
            </w:r>
          </w:p>
        </w:tc>
        <w:tc>
          <w:tcPr>
            <w:tcW w:w="1158" w:type="dxa"/>
            <w:tcBorders>
              <w:top w:val="nil"/>
            </w:tcBorders>
            <w:shd w:val="clear" w:color="auto" w:fill="auto"/>
          </w:tcPr>
          <w:p w14:paraId="5FD3D616" w14:textId="0A33C96A" w:rsidR="0070656F" w:rsidRPr="00BC4DFE" w:rsidRDefault="0070656F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4DFE">
              <w:rPr>
                <w:lang w:val="en-US"/>
              </w:rPr>
              <w:t>0.05</w:t>
            </w:r>
          </w:p>
        </w:tc>
      </w:tr>
      <w:bookmarkEnd w:id="0"/>
    </w:tbl>
    <w:p w14:paraId="25098F53" w14:textId="77777777" w:rsidR="007007E0" w:rsidRPr="00BC4DFE" w:rsidRDefault="007007E0" w:rsidP="00BC4DFE">
      <w:pPr>
        <w:spacing w:line="480" w:lineRule="auto"/>
        <w:rPr>
          <w:b/>
          <w:lang w:val="en-US"/>
        </w:rPr>
      </w:pPr>
    </w:p>
    <w:p w14:paraId="7ACC290F" w14:textId="77777777" w:rsidR="007007E0" w:rsidRPr="00BC4DFE" w:rsidRDefault="007007E0" w:rsidP="00BC4DFE">
      <w:pPr>
        <w:spacing w:line="480" w:lineRule="auto"/>
        <w:rPr>
          <w:b/>
          <w:lang w:val="en-US"/>
        </w:rPr>
      </w:pPr>
    </w:p>
    <w:p w14:paraId="0550105A" w14:textId="77777777" w:rsidR="007007E0" w:rsidRPr="00BC4DFE" w:rsidRDefault="007007E0" w:rsidP="00BC4DFE">
      <w:pPr>
        <w:spacing w:line="480" w:lineRule="auto"/>
        <w:rPr>
          <w:b/>
          <w:lang w:val="en-US"/>
        </w:rPr>
      </w:pPr>
    </w:p>
    <w:p w14:paraId="6B8FEF63" w14:textId="77777777" w:rsidR="007007E0" w:rsidRPr="00BC4DFE" w:rsidRDefault="007007E0" w:rsidP="00BC4DFE">
      <w:pPr>
        <w:spacing w:line="480" w:lineRule="auto"/>
        <w:rPr>
          <w:b/>
          <w:lang w:val="en-US"/>
        </w:rPr>
      </w:pPr>
    </w:p>
    <w:p w14:paraId="0BDF86A1" w14:textId="77777777" w:rsidR="007007E0" w:rsidRPr="00BC4DFE" w:rsidRDefault="007007E0" w:rsidP="00BC4DFE">
      <w:pPr>
        <w:spacing w:line="480" w:lineRule="auto"/>
        <w:rPr>
          <w:b/>
          <w:lang w:val="en-US"/>
        </w:rPr>
      </w:pPr>
    </w:p>
    <w:p w14:paraId="193C8411" w14:textId="77777777" w:rsidR="007007E0" w:rsidRPr="00BC4DFE" w:rsidRDefault="007007E0" w:rsidP="00BC4DFE">
      <w:pPr>
        <w:spacing w:line="480" w:lineRule="auto"/>
        <w:rPr>
          <w:b/>
          <w:lang w:val="en-US"/>
        </w:rPr>
      </w:pPr>
    </w:p>
    <w:p w14:paraId="41A32EC8" w14:textId="77777777" w:rsidR="007007E0" w:rsidRPr="00BC4DFE" w:rsidRDefault="007007E0" w:rsidP="00BC4DFE">
      <w:pPr>
        <w:spacing w:line="480" w:lineRule="auto"/>
        <w:rPr>
          <w:b/>
          <w:lang w:val="en-US"/>
        </w:rPr>
      </w:pPr>
    </w:p>
    <w:p w14:paraId="2C4687BF" w14:textId="77777777" w:rsidR="007007E0" w:rsidRPr="00BC4DFE" w:rsidRDefault="007007E0" w:rsidP="00BC4DFE">
      <w:pPr>
        <w:spacing w:line="480" w:lineRule="auto"/>
        <w:rPr>
          <w:b/>
          <w:lang w:val="en-US"/>
        </w:rPr>
      </w:pPr>
    </w:p>
    <w:p w14:paraId="28D2831B" w14:textId="77777777" w:rsidR="007007E0" w:rsidRPr="00BC4DFE" w:rsidRDefault="007007E0" w:rsidP="00BC4DFE">
      <w:pPr>
        <w:spacing w:line="480" w:lineRule="auto"/>
        <w:rPr>
          <w:b/>
          <w:lang w:val="en-US"/>
        </w:rPr>
      </w:pPr>
    </w:p>
    <w:p w14:paraId="5838F983" w14:textId="167BB53F" w:rsidR="00CD3A18" w:rsidRPr="00BC4DFE" w:rsidRDefault="007007E0" w:rsidP="00BC4DFE">
      <w:pPr>
        <w:spacing w:line="480" w:lineRule="auto"/>
        <w:rPr>
          <w:lang w:val="en-US"/>
        </w:rPr>
      </w:pPr>
      <w:r w:rsidRPr="00BC4DFE">
        <w:rPr>
          <w:b/>
          <w:lang w:val="en-US"/>
        </w:rPr>
        <w:t>Supplementary Table 1.</w:t>
      </w:r>
      <w:r w:rsidR="00CD3A18" w:rsidRPr="00BC4DFE">
        <w:rPr>
          <w:lang w:val="en-US"/>
        </w:rPr>
        <w:t xml:space="preserve"> Results of </w:t>
      </w:r>
      <w:r w:rsidRPr="00BC4DFE">
        <w:rPr>
          <w:lang w:val="en-US"/>
        </w:rPr>
        <w:t xml:space="preserve">the sensitivity analysis of </w:t>
      </w:r>
      <w:r w:rsidR="00CD3A18" w:rsidRPr="00BC4DFE">
        <w:rPr>
          <w:lang w:val="en-US"/>
        </w:rPr>
        <w:t>the association of birth weight, conditional weight and conditional height (all in Z-scores) with mean daily energy intake at age 5</w:t>
      </w:r>
      <w:r w:rsidRPr="00BC4DFE">
        <w:rPr>
          <w:lang w:val="en-US"/>
        </w:rPr>
        <w:t>, with outcome values more than +2SD above the mean or less than -2SD below the mean excluded</w:t>
      </w:r>
      <w:r w:rsidR="00CD3A18" w:rsidRPr="00BC4DFE">
        <w:rPr>
          <w:lang w:val="en-US"/>
        </w:rPr>
        <w:t xml:space="preserve">. </w:t>
      </w:r>
      <w:r w:rsidR="001A50DF" w:rsidRPr="00BC4DFE">
        <w:rPr>
          <w:rFonts w:ascii="Calibri" w:eastAsia="Calibri" w:hAnsi="Calibri" w:cs="Times New Roman"/>
          <w:lang w:val="en-US"/>
        </w:rPr>
        <w:t xml:space="preserve">The coefficients are presented both in the original units of measurement and in standardized betas. </w:t>
      </w:r>
      <w:r w:rsidR="00CD3A18" w:rsidRPr="00BC4DFE">
        <w:rPr>
          <w:lang w:val="en-US"/>
        </w:rPr>
        <w:t xml:space="preserve">Analysis adjusted for sex, gestational age, ethnicity, maternal and paternal BMI, socio-economic status, smoking during pregnancy, duration of exclusive breastfeeding, </w:t>
      </w:r>
      <w:r w:rsidR="002572AD" w:rsidRPr="00BC4DFE">
        <w:rPr>
          <w:lang w:val="en-US"/>
        </w:rPr>
        <w:t>current age, height and BMI</w:t>
      </w:r>
      <w:r w:rsidR="00CD3A18" w:rsidRPr="00BC4DFE">
        <w:rPr>
          <w:lang w:val="en-US"/>
        </w:rPr>
        <w:t xml:space="preserve">, </w:t>
      </w:r>
      <w:r w:rsidR="00E756CA" w:rsidRPr="00BC4DFE">
        <w:rPr>
          <w:lang w:val="en-US"/>
        </w:rPr>
        <w:t xml:space="preserve">screen time and PA score </w:t>
      </w:r>
      <w:r w:rsidR="00CD3A18" w:rsidRPr="00BC4DFE">
        <w:rPr>
          <w:lang w:val="en-US"/>
        </w:rPr>
        <w:t>at age 5.</w:t>
      </w:r>
    </w:p>
    <w:p w14:paraId="1CC90B1B" w14:textId="77777777" w:rsidR="00AF7384" w:rsidRPr="00BC4DFE" w:rsidRDefault="00AF7384" w:rsidP="00BC4DFE">
      <w:pPr>
        <w:rPr>
          <w:lang w:val="en-US"/>
        </w:rPr>
      </w:pPr>
      <w:r w:rsidRPr="00BC4DFE">
        <w:rPr>
          <w:lang w:val="en-US"/>
        </w:rPr>
        <w:br w:type="page"/>
      </w:r>
    </w:p>
    <w:p w14:paraId="67BBCF97" w14:textId="77777777" w:rsidR="0048243E" w:rsidRPr="00BC4DFE" w:rsidRDefault="0048243E" w:rsidP="00BC4DFE">
      <w:pPr>
        <w:rPr>
          <w:lang w:val="en-US"/>
        </w:rPr>
        <w:sectPr w:rsidR="0048243E" w:rsidRPr="00BC4DFE" w:rsidSect="007007E0">
          <w:pgSz w:w="11906" w:h="16838"/>
          <w:pgMar w:top="737" w:right="851" w:bottom="737" w:left="1418" w:header="709" w:footer="709" w:gutter="0"/>
          <w:cols w:space="708"/>
          <w:titlePg/>
          <w:docGrid w:linePitch="360"/>
        </w:sectPr>
      </w:pPr>
    </w:p>
    <w:p w14:paraId="2B17CA52" w14:textId="77777777" w:rsidR="00AF7384" w:rsidRPr="00BC4DFE" w:rsidRDefault="00AF7384" w:rsidP="00BC4DFE">
      <w:pPr>
        <w:pStyle w:val="Kop1"/>
        <w:spacing w:line="480" w:lineRule="auto"/>
        <w:rPr>
          <w:color w:val="auto"/>
          <w:sz w:val="22"/>
          <w:lang w:val="en-US"/>
        </w:rPr>
      </w:pPr>
      <w:r w:rsidRPr="00BC4DFE">
        <w:rPr>
          <w:color w:val="auto"/>
          <w:sz w:val="22"/>
          <w:lang w:val="en-US"/>
        </w:rPr>
        <w:t xml:space="preserve">Supplementary Table 2. </w:t>
      </w:r>
      <w:r w:rsidR="0095697D" w:rsidRPr="00BC4DFE">
        <w:rPr>
          <w:color w:val="auto"/>
          <w:sz w:val="22"/>
          <w:lang w:val="en-US"/>
        </w:rPr>
        <w:t xml:space="preserve">Sensitivity analysis with the exclusion of </w:t>
      </w:r>
      <w:r w:rsidR="008B788F" w:rsidRPr="00BC4DFE">
        <w:rPr>
          <w:color w:val="auto"/>
          <w:sz w:val="22"/>
          <w:lang w:val="en-US"/>
        </w:rPr>
        <w:t xml:space="preserve">children born preterm </w:t>
      </w:r>
      <w:r w:rsidR="0095697D" w:rsidRPr="00BC4DFE">
        <w:rPr>
          <w:color w:val="auto"/>
          <w:sz w:val="22"/>
          <w:lang w:val="en-US"/>
        </w:rPr>
        <w:t xml:space="preserve">and/or </w:t>
      </w:r>
      <w:r w:rsidR="008B788F" w:rsidRPr="00BC4DFE">
        <w:rPr>
          <w:color w:val="auto"/>
          <w:sz w:val="22"/>
          <w:lang w:val="en-US"/>
        </w:rPr>
        <w:t>with low birth weight</w:t>
      </w:r>
      <w:r w:rsidRPr="00BC4DFE">
        <w:rPr>
          <w:color w:val="auto"/>
          <w:sz w:val="22"/>
          <w:lang w:val="en-US"/>
        </w:rPr>
        <w:t>.</w:t>
      </w:r>
    </w:p>
    <w:tbl>
      <w:tblPr>
        <w:tblStyle w:val="Onopgemaaktetabel2"/>
        <w:tblW w:w="14034" w:type="dxa"/>
        <w:tblLayout w:type="fixed"/>
        <w:tblLook w:val="04A0" w:firstRow="1" w:lastRow="0" w:firstColumn="1" w:lastColumn="0" w:noHBand="0" w:noVBand="1"/>
      </w:tblPr>
      <w:tblGrid>
        <w:gridCol w:w="3237"/>
        <w:gridCol w:w="2292"/>
        <w:gridCol w:w="1984"/>
        <w:gridCol w:w="898"/>
        <w:gridCol w:w="236"/>
        <w:gridCol w:w="2410"/>
        <w:gridCol w:w="1984"/>
        <w:gridCol w:w="993"/>
      </w:tblGrid>
      <w:tr w:rsidR="005D2F0E" w:rsidRPr="00BC4DFE" w14:paraId="07E2E41A" w14:textId="77777777" w:rsidTr="00BC4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auto"/>
          </w:tcPr>
          <w:p w14:paraId="63F9409E" w14:textId="77777777" w:rsidR="005D2F0E" w:rsidRPr="00BC4DFE" w:rsidRDefault="005D2F0E" w:rsidP="00BC4DFE">
            <w:pPr>
              <w:spacing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292" w:type="dxa"/>
            <w:shd w:val="clear" w:color="auto" w:fill="auto"/>
            <w:hideMark/>
          </w:tcPr>
          <w:p w14:paraId="6C30DFE3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Energy intake (kcal/day)</w:t>
            </w:r>
          </w:p>
          <w:p w14:paraId="2A09F649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B (95%-CI)</w:t>
            </w:r>
          </w:p>
        </w:tc>
        <w:tc>
          <w:tcPr>
            <w:tcW w:w="1984" w:type="dxa"/>
            <w:shd w:val="clear" w:color="auto" w:fill="auto"/>
          </w:tcPr>
          <w:p w14:paraId="5B3A1ADF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Standard. Beta</w:t>
            </w:r>
          </w:p>
          <w:p w14:paraId="5F25BA5F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(95%-CI)</w:t>
            </w:r>
          </w:p>
        </w:tc>
        <w:tc>
          <w:tcPr>
            <w:tcW w:w="898" w:type="dxa"/>
            <w:shd w:val="clear" w:color="auto" w:fill="auto"/>
            <w:hideMark/>
          </w:tcPr>
          <w:p w14:paraId="456BB4CA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P-value</w:t>
            </w:r>
          </w:p>
        </w:tc>
        <w:tc>
          <w:tcPr>
            <w:tcW w:w="236" w:type="dxa"/>
            <w:shd w:val="clear" w:color="auto" w:fill="auto"/>
          </w:tcPr>
          <w:p w14:paraId="500380E6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3174D764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Satiety Response (score)</w:t>
            </w:r>
          </w:p>
          <w:p w14:paraId="6A77D704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B (95%-CI)</w:t>
            </w:r>
          </w:p>
        </w:tc>
        <w:tc>
          <w:tcPr>
            <w:tcW w:w="1984" w:type="dxa"/>
            <w:shd w:val="clear" w:color="auto" w:fill="auto"/>
          </w:tcPr>
          <w:p w14:paraId="12809D6E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Standard. Beta</w:t>
            </w:r>
          </w:p>
          <w:p w14:paraId="6B244ACB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(95%-CI)</w:t>
            </w:r>
          </w:p>
        </w:tc>
        <w:tc>
          <w:tcPr>
            <w:tcW w:w="993" w:type="dxa"/>
            <w:shd w:val="clear" w:color="auto" w:fill="auto"/>
            <w:hideMark/>
          </w:tcPr>
          <w:p w14:paraId="6A5632AC" w14:textId="77777777" w:rsidR="005D2F0E" w:rsidRPr="00BC4DFE" w:rsidRDefault="005D2F0E" w:rsidP="00BC4DF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>P-value</w:t>
            </w:r>
          </w:p>
        </w:tc>
      </w:tr>
      <w:tr w:rsidR="005D2F0E" w:rsidRPr="00BC4DFE" w14:paraId="50C0CB26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bottom w:val="nil"/>
            </w:tcBorders>
            <w:shd w:val="clear" w:color="auto" w:fill="auto"/>
            <w:hideMark/>
          </w:tcPr>
          <w:p w14:paraId="26557757" w14:textId="77777777" w:rsidR="005D2F0E" w:rsidRPr="00BC4DFE" w:rsidRDefault="005D2F0E" w:rsidP="00BC4DFE">
            <w:pPr>
              <w:spacing w:line="360" w:lineRule="auto"/>
              <w:rPr>
                <w:rFonts w:ascii="Calibri" w:eastAsia="Calibri" w:hAnsi="Calibri" w:cs="Times New Roman"/>
                <w:u w:val="single"/>
                <w:lang w:val="en-US"/>
              </w:rPr>
            </w:pPr>
            <w:r w:rsidRPr="00BC4DFE">
              <w:rPr>
                <w:rFonts w:ascii="Calibri" w:eastAsia="Calibri" w:hAnsi="Calibri" w:cs="Times New Roman"/>
                <w:u w:val="single"/>
                <w:lang w:val="en-US"/>
              </w:rPr>
              <w:t>Weight</w:t>
            </w:r>
          </w:p>
        </w:tc>
        <w:tc>
          <w:tcPr>
            <w:tcW w:w="2292" w:type="dxa"/>
            <w:tcBorders>
              <w:bottom w:val="nil"/>
            </w:tcBorders>
            <w:shd w:val="clear" w:color="auto" w:fill="auto"/>
          </w:tcPr>
          <w:p w14:paraId="37CFF96E" w14:textId="77777777" w:rsidR="005D2F0E" w:rsidRPr="00BC4DFE" w:rsidRDefault="005D2F0E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40A0CCF9" w14:textId="77777777" w:rsidR="005D2F0E" w:rsidRPr="00BC4DFE" w:rsidRDefault="005D2F0E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73E44864" w14:textId="77777777" w:rsidR="005D2F0E" w:rsidRPr="00BC4DFE" w:rsidRDefault="005D2F0E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17BA1FAA" w14:textId="77777777" w:rsidR="005D2F0E" w:rsidRPr="00BC4DFE" w:rsidRDefault="005D2F0E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5A5D6FA2" w14:textId="77777777" w:rsidR="005D2F0E" w:rsidRPr="00BC4DFE" w:rsidRDefault="005D2F0E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4D908081" w14:textId="77777777" w:rsidR="005D2F0E" w:rsidRPr="00BC4DFE" w:rsidRDefault="005D2F0E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B9EA8DC" w14:textId="77777777" w:rsidR="005D2F0E" w:rsidRPr="00BC4DFE" w:rsidRDefault="005D2F0E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C7090" w:rsidRPr="00BC4DFE" w14:paraId="69150076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3E58BC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Birth weight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DED54C" w14:textId="2BBA07DF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5.9 (-30.2; 18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0A9BCDF" w14:textId="4D1085AA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-0,02 (0,09; 0,05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BF7EF1" w14:textId="40F88821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6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1F75CBC7" w14:textId="77777777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175E40" w14:textId="3F0B3F56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02 (-0.05; 0.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C875F44" w14:textId="06167D5C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-0,04 (-0,10; 0,0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5E9F61" w14:textId="2C5B132E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28</w:t>
            </w:r>
          </w:p>
        </w:tc>
      </w:tr>
      <w:tr w:rsidR="005C7090" w:rsidRPr="00BC4DFE" w14:paraId="60EC9586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BF9FDB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weight 0 – 1 mo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649178" w14:textId="3AE4D72F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5.4 (-15.4; 26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42D5434" w14:textId="0DE4B6BC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0,01 (-0,03; 0,06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041DCB" w14:textId="0BDA42FE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6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2AF7B27D" w14:textId="77777777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8732A8" w14:textId="1A732FB2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03 (-0.06; -0.0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CAF61A7" w14:textId="27D3E0BB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-0,06 (-0,12; -0,0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41F8A5" w14:textId="18C0D54D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3</w:t>
            </w:r>
          </w:p>
        </w:tc>
      </w:tr>
      <w:tr w:rsidR="005C7090" w:rsidRPr="00BC4DFE" w14:paraId="2D44BC23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312FBC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weight 1 – 3 mo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013B61" w14:textId="7C9E5D37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30.8 (5.5; 56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34FCA49" w14:textId="1A42F3F6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0,09 (0,02; 0,17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102863" w14:textId="36E6066E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71EA3DF2" w14:textId="77777777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5760E7" w14:textId="51C4A60E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05 (-0.08; -0.0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D2D5EA7" w14:textId="06612327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-0,08 (-0,13; -0,0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94F340" w14:textId="43C4F1E6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03</w:t>
            </w:r>
          </w:p>
        </w:tc>
      </w:tr>
      <w:tr w:rsidR="005C7090" w:rsidRPr="00BC4DFE" w14:paraId="2DDA6B78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F2550B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weight 3 – 6 mo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B56808" w14:textId="3C590658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24.4 (2.1; 46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964B6FF" w14:textId="1595D78C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0,07 (0,01; 0,14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CD4866" w14:textId="3301E91B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795F633E" w14:textId="77777777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6F3AD5" w14:textId="6627D71E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04 (-0.07; -0.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530DA37" w14:textId="578E5201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-0,07 (-0,12; -0,0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304BD8" w14:textId="6A25EE47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07</w:t>
            </w:r>
          </w:p>
        </w:tc>
      </w:tr>
      <w:tr w:rsidR="005C7090" w:rsidRPr="00BC4DFE" w14:paraId="599E4B23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59B7CE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weight 6 – 12 mo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ED322E" w14:textId="638A918E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10.3 (-13.2; 33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9AAC81B" w14:textId="307ACBA9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0,03 (-0,04; 0,11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CB92E4" w14:textId="3FD727F3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3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37CF21ED" w14:textId="77777777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55468F" w14:textId="0E93F6AD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08 (-0.11; -0.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2809E0A" w14:textId="09ECCB1B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-0,17 (-0,24; -0,1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3BA10E" w14:textId="5CC73C58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&lt;0.001</w:t>
            </w:r>
          </w:p>
        </w:tc>
      </w:tr>
      <w:tr w:rsidR="005C7090" w:rsidRPr="00BC4DFE" w14:paraId="00537A0E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</w:tcBorders>
            <w:shd w:val="clear" w:color="auto" w:fill="auto"/>
            <w:hideMark/>
          </w:tcPr>
          <w:p w14:paraId="28B55F46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weight 12 mo – 5 y</w:t>
            </w:r>
          </w:p>
        </w:tc>
        <w:tc>
          <w:tcPr>
            <w:tcW w:w="2292" w:type="dxa"/>
            <w:tcBorders>
              <w:top w:val="nil"/>
            </w:tcBorders>
            <w:shd w:val="clear" w:color="auto" w:fill="auto"/>
            <w:hideMark/>
          </w:tcPr>
          <w:p w14:paraId="5114C6F0" w14:textId="2D0548F8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84.3 (33.9; 134.7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2520BC1B" w14:textId="71E3D5E7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0,24 (0,10; 0,39)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hideMark/>
          </w:tcPr>
          <w:p w14:paraId="73DD2641" w14:textId="5CC7A392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01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061192A3" w14:textId="77777777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hideMark/>
          </w:tcPr>
          <w:p w14:paraId="6B3336FA" w14:textId="6B3E783F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13 (-0.20; -0.07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26D104C4" w14:textId="5C387D02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-0,25 (-0,38; -0,13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hideMark/>
          </w:tcPr>
          <w:p w14:paraId="3BB09511" w14:textId="091DC4EC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&lt;0.001</w:t>
            </w:r>
          </w:p>
        </w:tc>
      </w:tr>
      <w:tr w:rsidR="003A4709" w:rsidRPr="00BC4DFE" w14:paraId="77449109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bottom w:val="nil"/>
            </w:tcBorders>
            <w:shd w:val="clear" w:color="auto" w:fill="auto"/>
            <w:hideMark/>
          </w:tcPr>
          <w:p w14:paraId="1D7E2C80" w14:textId="77777777" w:rsidR="003A4709" w:rsidRPr="00BC4DFE" w:rsidRDefault="003A4709" w:rsidP="00BC4DFE">
            <w:pPr>
              <w:spacing w:line="360" w:lineRule="auto"/>
              <w:rPr>
                <w:rFonts w:ascii="Calibri" w:eastAsia="Calibri" w:hAnsi="Calibri" w:cs="Times New Roman"/>
                <w:u w:val="single"/>
                <w:lang w:val="en-US"/>
              </w:rPr>
            </w:pPr>
            <w:r w:rsidRPr="00BC4DFE">
              <w:rPr>
                <w:rFonts w:ascii="Calibri" w:eastAsia="Calibri" w:hAnsi="Calibri" w:cs="Times New Roman"/>
                <w:u w:val="single"/>
                <w:lang w:val="en-US"/>
              </w:rPr>
              <w:t>Height</w:t>
            </w:r>
          </w:p>
        </w:tc>
        <w:tc>
          <w:tcPr>
            <w:tcW w:w="2292" w:type="dxa"/>
            <w:tcBorders>
              <w:bottom w:val="nil"/>
            </w:tcBorders>
            <w:shd w:val="clear" w:color="auto" w:fill="auto"/>
          </w:tcPr>
          <w:p w14:paraId="0C7DF3EF" w14:textId="77777777" w:rsidR="003A4709" w:rsidRPr="00BC4DFE" w:rsidRDefault="003A4709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5703D9FC" w14:textId="77777777" w:rsidR="003A4709" w:rsidRPr="00BC4DFE" w:rsidRDefault="003A4709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98" w:type="dxa"/>
            <w:tcBorders>
              <w:bottom w:val="nil"/>
            </w:tcBorders>
            <w:shd w:val="clear" w:color="auto" w:fill="auto"/>
          </w:tcPr>
          <w:p w14:paraId="49CE814C" w14:textId="77777777" w:rsidR="003A4709" w:rsidRPr="00BC4DFE" w:rsidRDefault="003A4709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124317E7" w14:textId="77777777" w:rsidR="003A4709" w:rsidRPr="00BC4DFE" w:rsidRDefault="003A4709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32F8C3D9" w14:textId="77777777" w:rsidR="003A4709" w:rsidRPr="00BC4DFE" w:rsidRDefault="003A4709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0C7E27E3" w14:textId="77777777" w:rsidR="003A4709" w:rsidRPr="00BC4DFE" w:rsidRDefault="003A4709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5ECCF0F3" w14:textId="77777777" w:rsidR="003A4709" w:rsidRPr="00BC4DFE" w:rsidRDefault="003A4709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C7090" w:rsidRPr="00BC4DFE" w14:paraId="58DFBD51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7D02A7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height 0 – 1 mo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DB883B" w14:textId="5B109B90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41.7 (-66.4; -17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B05DE74" w14:textId="1E934D98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-0,13 (-0,21; -0,05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33E99F" w14:textId="776CD72F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419675AB" w14:textId="77777777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2CF32B" w14:textId="1F82419F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1 (-0.02; 0.0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B798E7E" w14:textId="279244C8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-0,00 (-0,00; 0,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5C3164" w14:textId="7A359088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61</w:t>
            </w:r>
          </w:p>
        </w:tc>
      </w:tr>
      <w:tr w:rsidR="005C7090" w:rsidRPr="00BC4DFE" w14:paraId="34F14A97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6EAD29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height 1 – 3 mo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F5C47B" w14:textId="7BA62439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34.8 (-58.2; -11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97F5A35" w14:textId="14148142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0,11 (-0,18; -0,04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B46D95" w14:textId="7114DBDA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65DCCE29" w14:textId="77777777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DDDD59" w14:textId="751CF59D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00 (-0.03; 0.0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4819318" w14:textId="31658333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-0,02 (-0,60; 0,4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F4F1E9" w14:textId="56F4E2DA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74</w:t>
            </w:r>
          </w:p>
        </w:tc>
      </w:tr>
      <w:tr w:rsidR="005C7090" w:rsidRPr="00BC4DFE" w14:paraId="14F1AC61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C75F9E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height 3 – 6 mo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AC054B" w14:textId="3DA7CC6D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7.4 (-28.6; 13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053E05E" w14:textId="71AF8DED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-0,02 (-0,10; 0,05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D352FD" w14:textId="527DF6E8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4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72236968" w14:textId="77777777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8FAF25" w14:textId="4D2D8CB8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03 (-0.05; 0.0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A3EFBBA" w14:textId="1E670D80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-0,09 (-0,15; -0,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4BEDE0" w14:textId="6EF005D9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4</w:t>
            </w:r>
          </w:p>
        </w:tc>
      </w:tr>
      <w:tr w:rsidR="005C7090" w:rsidRPr="00BC4DFE" w14:paraId="11BD7006" w14:textId="77777777" w:rsidTr="00BC4D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6EBE69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height 6 – 12 mo</w:t>
            </w:r>
          </w:p>
        </w:tc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8B8C53" w14:textId="45E21252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10.7 (-32.7; 11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1931F3F" w14:textId="76E4ABD7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-0,03 (-0,10; 0,04)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229E96" w14:textId="5BDA1179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3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0F2AAD26" w14:textId="77777777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41374F" w14:textId="2550BB02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02 (-0.05; 0.00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7F3CDDB" w14:textId="727DB666" w:rsidR="005C7090" w:rsidRPr="00BC4DFE" w:rsidRDefault="005C7090" w:rsidP="00BC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DFE">
              <w:t>-0,04 (-0,10; 0,0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2D23A6" w14:textId="43AE7DB5" w:rsidR="005C7090" w:rsidRPr="00BC4DFE" w:rsidRDefault="005C7090" w:rsidP="00BC4D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9</w:t>
            </w:r>
          </w:p>
        </w:tc>
      </w:tr>
      <w:tr w:rsidR="005C7090" w:rsidRPr="00BC4DFE" w14:paraId="0ACF6465" w14:textId="77777777" w:rsidTr="00BC4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tcBorders>
              <w:top w:val="nil"/>
            </w:tcBorders>
            <w:shd w:val="clear" w:color="auto" w:fill="auto"/>
            <w:hideMark/>
          </w:tcPr>
          <w:p w14:paraId="2B7F4C0E" w14:textId="77777777" w:rsidR="005C7090" w:rsidRPr="00BC4DFE" w:rsidRDefault="005C7090" w:rsidP="00BC4DF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rFonts w:ascii="Calibri" w:eastAsia="Calibri" w:hAnsi="Calibri" w:cs="Times New Roman"/>
                <w:lang w:val="en-US"/>
              </w:rPr>
              <w:t xml:space="preserve">   Conditional height 12 mo – 5 y</w:t>
            </w:r>
          </w:p>
        </w:tc>
        <w:tc>
          <w:tcPr>
            <w:tcW w:w="2292" w:type="dxa"/>
            <w:tcBorders>
              <w:top w:val="nil"/>
            </w:tcBorders>
            <w:shd w:val="clear" w:color="auto" w:fill="auto"/>
            <w:hideMark/>
          </w:tcPr>
          <w:p w14:paraId="4D957F90" w14:textId="60A7BDA7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36.1 (-71.2; -0.97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7B4BA647" w14:textId="3DA142EE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-0,11 (-0,21; 0,00)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hideMark/>
          </w:tcPr>
          <w:p w14:paraId="2036F25F" w14:textId="5D3EAB94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04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76FCF4A9" w14:textId="77777777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hideMark/>
          </w:tcPr>
          <w:p w14:paraId="6142E28A" w14:textId="4ABD92DA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-0.02 (-0.06; 0.0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5DF9BEBE" w14:textId="5BCB4B28" w:rsidR="005C7090" w:rsidRPr="00BC4DFE" w:rsidRDefault="005C7090" w:rsidP="00BC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DFE">
              <w:t>-0,04 (-0,12; 0,02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hideMark/>
          </w:tcPr>
          <w:p w14:paraId="51176D78" w14:textId="22F63B3A" w:rsidR="005C7090" w:rsidRPr="00BC4DFE" w:rsidRDefault="005C7090" w:rsidP="00BC4D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BC4DFE">
              <w:rPr>
                <w:lang w:val="en-US"/>
              </w:rPr>
              <w:t>0.15</w:t>
            </w:r>
          </w:p>
        </w:tc>
      </w:tr>
    </w:tbl>
    <w:p w14:paraId="7FCA153C" w14:textId="51594D60" w:rsidR="00184BE2" w:rsidRPr="000D7710" w:rsidRDefault="00AF7384" w:rsidP="00BC4DFE">
      <w:pPr>
        <w:spacing w:line="480" w:lineRule="auto"/>
        <w:rPr>
          <w:lang w:val="en-US"/>
        </w:rPr>
      </w:pPr>
      <w:r w:rsidRPr="00BC4DFE">
        <w:rPr>
          <w:b/>
          <w:lang w:val="en-US"/>
        </w:rPr>
        <w:t>Supplementary Table 2.</w:t>
      </w:r>
      <w:r w:rsidRPr="00BC4DFE">
        <w:rPr>
          <w:lang w:val="en-US"/>
        </w:rPr>
        <w:t xml:space="preserve"> Results of the sensitivity analysis of the association of birth weight, conditional weight and conditional height (all in Z-scores) with mean daily energy intake</w:t>
      </w:r>
      <w:r w:rsidR="0048243E" w:rsidRPr="00BC4DFE">
        <w:rPr>
          <w:lang w:val="en-US"/>
        </w:rPr>
        <w:t xml:space="preserve"> and satiety response</w:t>
      </w:r>
      <w:r w:rsidRPr="00BC4DFE">
        <w:rPr>
          <w:lang w:val="en-US"/>
        </w:rPr>
        <w:t xml:space="preserve"> at age 5, with </w:t>
      </w:r>
      <w:r w:rsidR="0048243E" w:rsidRPr="00BC4DFE">
        <w:rPr>
          <w:lang w:val="en-US"/>
        </w:rPr>
        <w:t xml:space="preserve">children born preterm (&lt;37 weeks of gestation) and/or </w:t>
      </w:r>
      <w:r w:rsidR="00094968" w:rsidRPr="00BC4DFE">
        <w:rPr>
          <w:lang w:val="en-US"/>
        </w:rPr>
        <w:t>with low birth weight</w:t>
      </w:r>
      <w:r w:rsidR="0048243E" w:rsidRPr="00BC4DFE">
        <w:rPr>
          <w:lang w:val="en-US"/>
        </w:rPr>
        <w:t xml:space="preserve"> (birth weight more than -2SD below the mean) </w:t>
      </w:r>
      <w:r w:rsidRPr="00BC4DFE">
        <w:rPr>
          <w:lang w:val="en-US"/>
        </w:rPr>
        <w:t xml:space="preserve">excluded. </w:t>
      </w:r>
      <w:r w:rsidR="00821450" w:rsidRPr="00BC4DFE">
        <w:rPr>
          <w:rFonts w:ascii="Calibri" w:eastAsia="Calibri" w:hAnsi="Calibri" w:cs="Times New Roman"/>
          <w:lang w:val="en-US"/>
        </w:rPr>
        <w:t xml:space="preserve">The coefficients are presented both in the original units of measurement and in standardized betas. </w:t>
      </w:r>
      <w:r w:rsidRPr="00BC4DFE">
        <w:rPr>
          <w:lang w:val="en-US"/>
        </w:rPr>
        <w:t xml:space="preserve">Analysis adjusted for sex, gestational age, ethnicity, maternal and paternal BMI, socio-economic status, smoking during pregnancy, duration of exclusive breastfeeding, </w:t>
      </w:r>
      <w:r w:rsidR="002572AD" w:rsidRPr="00BC4DFE">
        <w:rPr>
          <w:lang w:val="en-US"/>
        </w:rPr>
        <w:t>current age, height and BMI</w:t>
      </w:r>
      <w:r w:rsidRPr="00BC4DFE">
        <w:rPr>
          <w:lang w:val="en-US"/>
        </w:rPr>
        <w:t xml:space="preserve">, </w:t>
      </w:r>
      <w:r w:rsidR="00E756CA" w:rsidRPr="00BC4DFE">
        <w:rPr>
          <w:lang w:val="en-US"/>
        </w:rPr>
        <w:t xml:space="preserve">screen time and PA score </w:t>
      </w:r>
      <w:r w:rsidRPr="00BC4DFE">
        <w:rPr>
          <w:lang w:val="en-US"/>
        </w:rPr>
        <w:t>at age 5.</w:t>
      </w:r>
    </w:p>
    <w:sectPr w:rsidR="00184BE2" w:rsidRPr="000D7710" w:rsidSect="00821450">
      <w:pgSz w:w="16838" w:h="11906" w:orient="landscape"/>
      <w:pgMar w:top="851" w:right="1418" w:bottom="85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9A4A30" w14:textId="77777777" w:rsidR="0035299A" w:rsidRDefault="0035299A" w:rsidP="00202C73">
      <w:pPr>
        <w:spacing w:after="0" w:line="240" w:lineRule="auto"/>
      </w:pPr>
      <w:r>
        <w:separator/>
      </w:r>
    </w:p>
  </w:endnote>
  <w:endnote w:type="continuationSeparator" w:id="0">
    <w:p w14:paraId="699C1962" w14:textId="77777777" w:rsidR="0035299A" w:rsidRDefault="0035299A" w:rsidP="00202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5915068"/>
      <w:docPartObj>
        <w:docPartGallery w:val="Page Numbers (Bottom of Page)"/>
        <w:docPartUnique/>
      </w:docPartObj>
    </w:sdtPr>
    <w:sdtEndPr/>
    <w:sdtContent>
      <w:p w14:paraId="29503DC9" w14:textId="77777777" w:rsidR="00202C73" w:rsidRDefault="00202C73">
        <w:pPr>
          <w:pStyle w:val="Voettekst"/>
        </w:pPr>
        <w:r>
          <w:rPr>
            <w:noProof/>
            <w:lang w:eastAsia="nl-NL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4EF6CDF" wp14:editId="00308CFE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650" name="Rechthoek 6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9DA7EA" w14:textId="77777777" w:rsidR="00202C73" w:rsidRDefault="00202C73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  <w:rPr>
                                  <w:color w:val="C0504D" w:themeColor="accent2"/>
                                </w:rPr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="00BC4DFE" w:rsidRPr="00BC4DFE">
                                <w:rPr>
                                  <w:noProof/>
                                  <w:color w:val="C0504D" w:themeColor="accent2"/>
                                </w:rPr>
                                <w:t>3</w:t>
                              </w:r>
                              <w:r>
                                <w:rPr>
                                  <w:color w:val="C0504D" w:themeColor="accent2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54EF6CDF" id="Rechthoek 650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2r9SwIAADgEAAAOAAAAZHJzL2Uyb0RvYy54bWysU9uO0zAQfUfiHyy/p0lKmiZR01W3F0Ba&#10;YMXCB7iO00SbeIztbloQ/87Y7XYLvCH8YNnjmTMz54xnN4e+I09CmxZkSeNRRImQHKpW7kr69csm&#10;yCgxlsmKdSBFSY/C0Jv561ezQRViDA10ldAEQaQpBlXSxlpVhKHhjeiZGYESEh9r0D2zeNW7sNJs&#10;QPS+C8dRlIYD6Epp4MIYtK5Oj3Tu8etacPupro2wpCsp1mb9rv2+dXs4n7Fip5lqWn4ug/1DFT1r&#10;JSa9QK2YZWSv27+g+pZrMFDbEYc+hLpuufA9YDdx9Ec3Dw1TwveC5Bh1ocn8P1j+8elek7YqaTpB&#10;fiTrUaTPgje2AfFInBEpGpQp0PNB3WvXpFF3wB8NkbBsmNyJhdYwNIJVWFjs/MPfAtzFYCjZDh+g&#10;Qny2t+DZOtS6JxpQlTjKIrcoqbtWvXM4LhMSRA5ereNFLXGwhKNxkk6m2YQSjk9xHk+nvtSQFQ7V&#10;BStt7FsBPXGHkmocBg/Knu6MdVW+uDh3CZu26/xAYAp0cUaXzOv4I4/ydbbOkiAZp+sgiaoqWGyW&#10;SZBu4ulk9Wa1XK7in6d5ugqKx0l0O86DTZpNg6ROJkE+jbIgivPbPI2SPFltfBDW8pzUk+f4OvFu&#10;D9vDWYItVEek0ROGTOG3w7Ya0N8pGXCES2q+7ZkWlHTvJUqRx0niZt5f8KCvrdtnK5McIUpqKTkd&#10;l/b0P/ZKt7vGaeNZk7BA2erWM+ckPVVzFhvH0xN6/kpu/q/v3uvlw89/AQAA//8DAFBLAwQUAAYA&#10;CAAAACEAwknjWNoAAAADAQAADwAAAGRycy9kb3ducmV2LnhtbEyPwWrDMBBE74X8g9hAb42sJLSp&#10;azmEQCj01qSUHhVra5tYKyPJifP32fbSXhaGGWbeFuvRdeKMIbaeNKhZBgKp8ralWsPHYfewAhGT&#10;IWs6T6jhihHW5eSuMLn1F3rH8z7Vgkso5kZDk1KfSxmrBp2JM98jsfftgzOJZailDebC5a6T8yx7&#10;lM60xAuN6XHbYHXaD07D51YFq14Pvl8uv95oIPUUNjut76fj5gVEwjH9heEHn9GhZKajH8hG0Wng&#10;R9LvZW/1rEAcNSyyOciykP/ZyxsAAAD//wMAUEsBAi0AFAAGAAgAAAAhALaDOJL+AAAA4QEAABMA&#10;AAAAAAAAAAAAAAAAAAAAAFtDb250ZW50X1R5cGVzXS54bWxQSwECLQAUAAYACAAAACEAOP0h/9YA&#10;AACUAQAACwAAAAAAAAAAAAAAAAAvAQAAX3JlbHMvLnJlbHNQSwECLQAUAAYACAAAACEAltdq/UsC&#10;AAA4BAAADgAAAAAAAAAAAAAAAAAuAgAAZHJzL2Uyb0RvYy54bWxQSwECLQAUAAYACAAAACEAwknj&#10;WNoAAAADAQAADwAAAAAAAAAAAAAAAAClBAAAZHJzL2Rvd25yZXYueG1sUEsFBgAAAAAEAAQA8wAA&#10;AKwFAAAAAA==&#10;" filled="f" stroked="f">
                  <v:textbox inset=",0,,0">
                    <w:txbxContent>
                      <w:p w14:paraId="619DA7EA" w14:textId="77777777" w:rsidR="00202C73" w:rsidRDefault="00202C73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  <w:rPr>
                            <w:color w:val="C0504D" w:themeColor="accent2"/>
                          </w:rPr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="00BC4DFE" w:rsidRPr="00BC4DFE">
                          <w:rPr>
                            <w:noProof/>
                            <w:color w:val="C0504D" w:themeColor="accent2"/>
                          </w:rPr>
                          <w:t>3</w:t>
                        </w:r>
                        <w:r>
                          <w:rPr>
                            <w:color w:val="C0504D" w:themeColor="accent2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7649737"/>
      <w:docPartObj>
        <w:docPartGallery w:val="Page Numbers (Bottom of Page)"/>
        <w:docPartUnique/>
      </w:docPartObj>
    </w:sdtPr>
    <w:sdtEndPr/>
    <w:sdtContent>
      <w:p w14:paraId="0B216615" w14:textId="039A435D" w:rsidR="00062272" w:rsidRDefault="00062272">
        <w:pPr>
          <w:pStyle w:val="Voettekst"/>
        </w:pPr>
        <w:r>
          <w:rPr>
            <w:noProof/>
            <w:lang w:eastAsia="nl-NL"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30694806" wp14:editId="0E51736B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1" name="Rechthoek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FCE46C" w14:textId="77777777" w:rsidR="00062272" w:rsidRDefault="00062272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  <w:rPr>
                                  <w:color w:val="C0504D" w:themeColor="accent2"/>
                                </w:rPr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="0035299A" w:rsidRPr="0035299A">
                                <w:rPr>
                                  <w:noProof/>
                                  <w:color w:val="C0504D" w:themeColor="accent2"/>
                                </w:rPr>
                                <w:t>1</w:t>
                              </w:r>
                              <w:r>
                                <w:rPr>
                                  <w:color w:val="C0504D" w:themeColor="accent2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30694806" id="Rechthoek 1" o:spid="_x0000_s1027" style="position:absolute;margin-left:0;margin-top:0;width:44.55pt;height:15.1pt;rotation:180;flip:x;z-index:251661312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9ohyAIAAMgFAAAOAAAAZHJzL2Uyb0RvYy54bWysVFFvmzAQfp+0/2D5nQKpSQCVVC0k26Ru&#10;q9btBzhgglWwme2EdNP++84mSZP2ZdrGA7LP5+/uu/t8V9e7rkVbpjSXIsPhRYARE6WsuFhn+NvX&#10;pRdjpA0VFW2lYBl+Yhpfz9++uRr6lE1kI9uKKQQgQqdDn+HGmD71fV02rKP6QvZMwGEtVUcNbNXa&#10;rxQdAL1r/UkQTP1BqqpXsmRag7UYD/Hc4dc1K83nutbMoDbDkJtxf+X+K/v351c0XSvaN7zcp0H/&#10;IouOcgFBj1AFNRRtFH8F1fFSSS1rc1HKzpd1zUvmOACbMHjB5qGhPXNcoDi6P5ZJ/z/Y8tP2XiFe&#10;Qe8wErSDFn1hZWMayR5RaMsz9DoFr4f+XlmCur+T5aNGQuYNFWt2o5QcGkYrSMr5+2cX7EbDVbQa&#10;PsoK0OnGSFepXa06pCR0JAziwH4Y1S3v31scGwmKg3auU0/HTrGdQSUYo2k0iyOMSjgKk3A2c530&#10;aWpR7eVeafOOyQ7ZRYYVCMGB0u2dNsAKXA8u1l3IJW9bJ4ZWnBnAcbRAaLhqz2wSrrc/kyBZxIuY&#10;eGQyXXgkKArvZpkTb7oMZ1FxWeR5Ef6ycUOSNryqmLBhDjoLyZ/1ca/4USFHpWnZ8srC2ZS0Wq/y&#10;VqEtBZ3nQRSQwvYOkj9x88/TcMfA5QWlcEKC20niLafxzCNLEnnJLIi9IExuk2lAElIszyndccH+&#10;nRIaMjyJo1nk2nSS9QtyUR5f3pLX5GjacQOjpOVdhvd6cv202lyIyq0N5e24PqmFzf+5FlCyQ6ed&#10;kq14x0dgdqvd/qUAmBX2SlZPIG0nYlAvjEGQWiPVD4wGGCkZ1t83VDGM2g8CnkcSEmJnkNvAQp1a&#10;VwcrFSVAZNhgNC5zM86rTa/4uoEI4/MQ8gaeUs2dmp+zASZ2A+PCcdqPNjuPTvfO63kAz38DAAD/&#10;/wMAUEsDBBQABgAIAAAAIQAj5Xrx2wAAAAMBAAAPAAAAZHJzL2Rvd25yZXYueG1sTI9PS8NAEMXv&#10;Qr/DMgVvdtNWpKaZFBEE8U+jVTxvs9MkmJ2N2W0bv31HL3oZeLzHe7/JVoNr1YH60HhGmE4SUMSl&#10;tw1XCO9vdxcLUCEatqb1TAjfFGCVj84yk1p/5Fc6bGKlpIRDahDqGLtU61DW5EyY+I5YvJ3vnYki&#10;+0rb3hyl3LV6liRX2pmGZaE2Hd3WVH5u9g7Bf3w92mLtnrUu1k/l/eX85aFgxPPxcLMEFWmIf2H4&#10;wRd0yIVp6/dsg2oR5JH4e8VbXE9BbRHmyQx0nun/7PkJAAD//wMAUEsBAi0AFAAGAAgAAAAhALaD&#10;OJL+AAAA4QEAABMAAAAAAAAAAAAAAAAAAAAAAFtDb250ZW50X1R5cGVzXS54bWxQSwECLQAUAAYA&#10;CAAAACEAOP0h/9YAAACUAQAACwAAAAAAAAAAAAAAAAAvAQAAX3JlbHMvLnJlbHNQSwECLQAUAAYA&#10;CAAAACEAl3/aIcgCAADIBQAADgAAAAAAAAAAAAAAAAAuAgAAZHJzL2Uyb0RvYy54bWxQSwECLQAU&#10;AAYACAAAACEAI+V68dsAAAADAQAADwAAAAAAAAAAAAAAAAAiBQAAZHJzL2Rvd25yZXYueG1sUEsF&#10;BgAAAAAEAAQA8wAAACoGAAAAAA==&#10;" filled="f" fillcolor="#c0504d" stroked="f" strokecolor="#5c83b4" strokeweight="2.25pt">
                  <v:textbox inset=",0,,0">
                    <w:txbxContent>
                      <w:p w14:paraId="51FCE46C" w14:textId="77777777" w:rsidR="00062272" w:rsidRDefault="00062272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  <w:rPr>
                            <w:color w:val="C0504D" w:themeColor="accent2"/>
                          </w:rPr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="0035299A" w:rsidRPr="0035299A">
                          <w:rPr>
                            <w:noProof/>
                            <w:color w:val="C0504D" w:themeColor="accent2"/>
                          </w:rPr>
                          <w:t>1</w:t>
                        </w:r>
                        <w:r>
                          <w:rPr>
                            <w:color w:val="C0504D" w:themeColor="accent2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1EF11C" w14:textId="77777777" w:rsidR="0035299A" w:rsidRDefault="0035299A" w:rsidP="00202C73">
      <w:pPr>
        <w:spacing w:after="0" w:line="240" w:lineRule="auto"/>
      </w:pPr>
      <w:r>
        <w:separator/>
      </w:r>
    </w:p>
  </w:footnote>
  <w:footnote w:type="continuationSeparator" w:id="0">
    <w:p w14:paraId="0CC5F3B0" w14:textId="77777777" w:rsidR="0035299A" w:rsidRDefault="0035299A" w:rsidP="00202C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2992C4" w14:textId="24F4139A" w:rsidR="00202C73" w:rsidRPr="000D7710" w:rsidRDefault="000D7710" w:rsidP="000D7710">
    <w:pPr>
      <w:pStyle w:val="Koptekst"/>
      <w:pBdr>
        <w:bottom w:val="single" w:sz="4" w:space="1" w:color="auto"/>
      </w:pBdr>
      <w:jc w:val="center"/>
      <w:rPr>
        <w:lang w:val="en-US"/>
      </w:rPr>
    </w:pPr>
    <w:r>
      <w:rPr>
        <w:lang w:val="en-US"/>
      </w:rPr>
      <w:t>Early life</w:t>
    </w:r>
    <w:r w:rsidRPr="00202C73">
      <w:rPr>
        <w:lang w:val="en-US"/>
      </w:rPr>
      <w:t xml:space="preserve"> Origins of </w:t>
    </w:r>
    <w:r>
      <w:rPr>
        <w:lang w:val="en-US"/>
      </w:rPr>
      <w:t>Energy Intake and Eating Behavior</w:t>
    </w:r>
    <w:r w:rsidRPr="00202C73">
      <w:rPr>
        <w:lang w:val="en-US"/>
      </w:rPr>
      <w:t xml:space="preserve"> - </w:t>
    </w:r>
    <w:r w:rsidRPr="00062272">
      <w:rPr>
        <w:lang w:val="en-US"/>
      </w:rPr>
      <w:t xml:space="preserve">Online </w:t>
    </w:r>
    <w:r>
      <w:rPr>
        <w:lang w:val="en-US"/>
      </w:rPr>
      <w:t>Additional fi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8E5C4" w14:textId="512457BE" w:rsidR="00062272" w:rsidRPr="00062272" w:rsidRDefault="00062272" w:rsidP="00062272">
    <w:pPr>
      <w:pStyle w:val="Koptekst"/>
      <w:pBdr>
        <w:bottom w:val="single" w:sz="4" w:space="1" w:color="auto"/>
      </w:pBdr>
      <w:jc w:val="center"/>
      <w:rPr>
        <w:lang w:val="en-GB"/>
      </w:rPr>
    </w:pPr>
    <w:r>
      <w:rPr>
        <w:lang w:val="en-US"/>
      </w:rPr>
      <w:t>Early</w:t>
    </w:r>
    <w:r w:rsidR="000D7710">
      <w:rPr>
        <w:lang w:val="en-US"/>
      </w:rPr>
      <w:t xml:space="preserve"> </w:t>
    </w:r>
    <w:r>
      <w:rPr>
        <w:lang w:val="en-US"/>
      </w:rPr>
      <w:t>life</w:t>
    </w:r>
    <w:r w:rsidRPr="00202C73">
      <w:rPr>
        <w:lang w:val="en-US"/>
      </w:rPr>
      <w:t xml:space="preserve"> Origins of </w:t>
    </w:r>
    <w:r>
      <w:rPr>
        <w:lang w:val="en-US"/>
      </w:rPr>
      <w:t xml:space="preserve">Energy Intake and </w:t>
    </w:r>
    <w:r w:rsidR="000D7710">
      <w:rPr>
        <w:lang w:val="en-US"/>
      </w:rPr>
      <w:t>Eating</w:t>
    </w:r>
    <w:r>
      <w:rPr>
        <w:lang w:val="en-US"/>
      </w:rPr>
      <w:t xml:space="preserve"> Behavior</w:t>
    </w:r>
    <w:r w:rsidRPr="00202C73">
      <w:rPr>
        <w:lang w:val="en-US"/>
      </w:rPr>
      <w:t xml:space="preserve"> - </w:t>
    </w:r>
    <w:r w:rsidRPr="00062272">
      <w:rPr>
        <w:lang w:val="en-US"/>
      </w:rPr>
      <w:t xml:space="preserve">Online </w:t>
    </w:r>
    <w:r w:rsidR="000D7710">
      <w:rPr>
        <w:lang w:val="en-US"/>
      </w:rPr>
      <w:t>Additional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988"/>
    <w:rsid w:val="00026381"/>
    <w:rsid w:val="00040E05"/>
    <w:rsid w:val="00062272"/>
    <w:rsid w:val="00093D11"/>
    <w:rsid w:val="00094968"/>
    <w:rsid w:val="00097355"/>
    <w:rsid w:val="000B3025"/>
    <w:rsid w:val="000B5846"/>
    <w:rsid w:val="000D7710"/>
    <w:rsid w:val="00112AED"/>
    <w:rsid w:val="00121F31"/>
    <w:rsid w:val="00140611"/>
    <w:rsid w:val="00184BE2"/>
    <w:rsid w:val="0018593D"/>
    <w:rsid w:val="001A4559"/>
    <w:rsid w:val="001A50DF"/>
    <w:rsid w:val="001B3937"/>
    <w:rsid w:val="001D2F18"/>
    <w:rsid w:val="00202C73"/>
    <w:rsid w:val="00221D99"/>
    <w:rsid w:val="00233981"/>
    <w:rsid w:val="00255E5F"/>
    <w:rsid w:val="002572AD"/>
    <w:rsid w:val="002808F8"/>
    <w:rsid w:val="00297FA3"/>
    <w:rsid w:val="002B333F"/>
    <w:rsid w:val="00317DF1"/>
    <w:rsid w:val="00331ED0"/>
    <w:rsid w:val="0035299A"/>
    <w:rsid w:val="003575A5"/>
    <w:rsid w:val="003A4709"/>
    <w:rsid w:val="00415C74"/>
    <w:rsid w:val="00454B75"/>
    <w:rsid w:val="00461ED7"/>
    <w:rsid w:val="004664A5"/>
    <w:rsid w:val="0048243E"/>
    <w:rsid w:val="004E10E4"/>
    <w:rsid w:val="0050041D"/>
    <w:rsid w:val="00531EEA"/>
    <w:rsid w:val="00544D94"/>
    <w:rsid w:val="005C7090"/>
    <w:rsid w:val="005D2F0E"/>
    <w:rsid w:val="00614892"/>
    <w:rsid w:val="0063079D"/>
    <w:rsid w:val="006A12CE"/>
    <w:rsid w:val="007007E0"/>
    <w:rsid w:val="0070656F"/>
    <w:rsid w:val="00760D04"/>
    <w:rsid w:val="0079666D"/>
    <w:rsid w:val="007E5E28"/>
    <w:rsid w:val="00810126"/>
    <w:rsid w:val="00821450"/>
    <w:rsid w:val="00862BF0"/>
    <w:rsid w:val="008B788F"/>
    <w:rsid w:val="0093541A"/>
    <w:rsid w:val="009479FA"/>
    <w:rsid w:val="0095697D"/>
    <w:rsid w:val="009D4827"/>
    <w:rsid w:val="00A110DE"/>
    <w:rsid w:val="00A3523D"/>
    <w:rsid w:val="00A52754"/>
    <w:rsid w:val="00AF7384"/>
    <w:rsid w:val="00B050E3"/>
    <w:rsid w:val="00B35DFC"/>
    <w:rsid w:val="00BC4DFE"/>
    <w:rsid w:val="00BC72BE"/>
    <w:rsid w:val="00BD03C2"/>
    <w:rsid w:val="00BE1171"/>
    <w:rsid w:val="00C15CFE"/>
    <w:rsid w:val="00C41DB6"/>
    <w:rsid w:val="00CA05D8"/>
    <w:rsid w:val="00CC0CA4"/>
    <w:rsid w:val="00CD3A18"/>
    <w:rsid w:val="00CE0988"/>
    <w:rsid w:val="00D52D65"/>
    <w:rsid w:val="00DA1319"/>
    <w:rsid w:val="00E169DB"/>
    <w:rsid w:val="00E756CA"/>
    <w:rsid w:val="00E94983"/>
    <w:rsid w:val="00F15719"/>
    <w:rsid w:val="00F40821"/>
    <w:rsid w:val="00F5003F"/>
    <w:rsid w:val="00F53822"/>
    <w:rsid w:val="00F62B25"/>
    <w:rsid w:val="00F6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9AD86B"/>
  <w15:docId w15:val="{64B4169B-36BB-4690-BBF3-9CD9581B3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0988"/>
  </w:style>
  <w:style w:type="paragraph" w:styleId="Kop1">
    <w:name w:val="heading 1"/>
    <w:basedOn w:val="Standaard"/>
    <w:next w:val="Standaard"/>
    <w:link w:val="Kop1Char"/>
    <w:uiPriority w:val="9"/>
    <w:qFormat/>
    <w:rsid w:val="00B35D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E09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E09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Geenafstand">
    <w:name w:val="No Spacing"/>
    <w:uiPriority w:val="1"/>
    <w:qFormat/>
    <w:rsid w:val="00CE0988"/>
    <w:pPr>
      <w:spacing w:after="0" w:line="240" w:lineRule="auto"/>
    </w:pPr>
  </w:style>
  <w:style w:type="table" w:styleId="Lichtearcering-accent1">
    <w:name w:val="Light Shading Accent 1"/>
    <w:basedOn w:val="Standaardtabel"/>
    <w:uiPriority w:val="60"/>
    <w:rsid w:val="00CE09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CE0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0988"/>
    <w:rPr>
      <w:rFonts w:ascii="Tahoma" w:hAnsi="Tahoma" w:cs="Tahoma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664A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664A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p1Char">
    <w:name w:val="Kop 1 Char"/>
    <w:basedOn w:val="Standaardalinea-lettertype"/>
    <w:link w:val="Kop1"/>
    <w:uiPriority w:val="9"/>
    <w:rsid w:val="00B35D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tekst">
    <w:name w:val="header"/>
    <w:basedOn w:val="Standaard"/>
    <w:link w:val="KoptekstChar"/>
    <w:uiPriority w:val="99"/>
    <w:unhideWhenUsed/>
    <w:rsid w:val="00202C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02C73"/>
  </w:style>
  <w:style w:type="paragraph" w:styleId="Voettekst">
    <w:name w:val="footer"/>
    <w:basedOn w:val="Standaard"/>
    <w:link w:val="VoettekstChar"/>
    <w:uiPriority w:val="99"/>
    <w:unhideWhenUsed/>
    <w:rsid w:val="00202C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02C73"/>
  </w:style>
  <w:style w:type="table" w:styleId="Lichtearcering-accent5">
    <w:name w:val="Light Shading Accent 5"/>
    <w:basedOn w:val="Standaardtabel"/>
    <w:uiPriority w:val="60"/>
    <w:rsid w:val="00CD3A1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Onopgemaaktetabel2">
    <w:name w:val="Plain Table 2"/>
    <w:basedOn w:val="Standaardtabel"/>
    <w:uiPriority w:val="42"/>
    <w:rsid w:val="000D77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package" Target="embeddings/Microsoft_Visio-tekening1.vsdx"/><Relationship Id="rId5" Type="http://schemas.openxmlformats.org/officeDocument/2006/relationships/endnotes" Target="endnotes.xml"/><Relationship Id="rId10" Type="http://schemas.openxmlformats.org/officeDocument/2006/relationships/image" Target="media/image1.emf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9</Words>
  <Characters>4455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ppen</vt:lpstr>
      </vt:variant>
      <vt:variant>
        <vt:i4>5</vt:i4>
      </vt:variant>
    </vt:vector>
  </HeadingPairs>
  <TitlesOfParts>
    <vt:vector size="6" baseType="lpstr">
      <vt:lpstr/>
      <vt:lpstr/>
      <vt:lpstr>Supplementary Figure 1. Sampling procedure of the ABCD study. </vt:lpstr>
      <vt:lpstr>Supplementary Figure 2. Histogram showing the reported mean daily energy intake.</vt:lpstr>
      <vt:lpstr>Supplementary Table 1. Sensitivity analysis with the exclusion of extreme energy</vt:lpstr>
      <vt:lpstr>Supplementary Table 2. Sensitivity analysis with the exclusion of children born </vt:lpstr>
    </vt:vector>
  </TitlesOfParts>
  <Company>Vu Medisch Centrum</Company>
  <LinksUpToDate>false</LinksUpToDate>
  <CharactersWithSpaces>5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 van Deutekom</dc:creator>
  <cp:keywords/>
  <dc:description/>
  <cp:lastModifiedBy>Arend van Deutekom</cp:lastModifiedBy>
  <cp:revision>2</cp:revision>
  <cp:lastPrinted>2014-11-12T09:11:00Z</cp:lastPrinted>
  <dcterms:created xsi:type="dcterms:W3CDTF">2015-10-27T09:42:00Z</dcterms:created>
  <dcterms:modified xsi:type="dcterms:W3CDTF">2015-10-27T09:42:00Z</dcterms:modified>
</cp:coreProperties>
</file>